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A73AC" w14:textId="77777777" w:rsidR="000C142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0C1428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676A1FFD" wp14:editId="6912BF73">
            <wp:extent cx="5943600" cy="3408045"/>
            <wp:effectExtent l="0" t="0" r="0" b="0"/>
            <wp:docPr id="211353168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531684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67818" w14:textId="29E55DA9" w:rsidR="000C142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0C1428">
        <w:rPr>
          <w:rFonts w:ascii="Calibri" w:hAnsi="Calibri" w:cs="Calibri"/>
          <w:b/>
          <w:bCs/>
          <w:sz w:val="24"/>
          <w:szCs w:val="24"/>
        </w:rPr>
        <w:t xml:space="preserve">Supplementary Figure 1: </w:t>
      </w:r>
      <w:r w:rsidRPr="000C1428">
        <w:rPr>
          <w:rFonts w:ascii="Calibri" w:hAnsi="Calibri" w:cs="Calibri"/>
          <w:sz w:val="24"/>
          <w:szCs w:val="24"/>
        </w:rPr>
        <w:t>Accuracy, reproducibility, and repeatability of H5</w:t>
      </w:r>
      <w:r w:rsidR="0086355B">
        <w:rPr>
          <w:rFonts w:ascii="Calibri" w:hAnsi="Calibri" w:cs="Calibri"/>
          <w:sz w:val="24"/>
          <w:szCs w:val="24"/>
        </w:rPr>
        <w:t xml:space="preserve"> </w:t>
      </w:r>
      <w:r w:rsidRPr="000C1428">
        <w:rPr>
          <w:rFonts w:ascii="Calibri" w:hAnsi="Calibri" w:cs="Calibri"/>
          <w:sz w:val="24"/>
          <w:szCs w:val="24"/>
        </w:rPr>
        <w:t>LDT assay. The x-axis represents the spiked H5N1 concentration in RNA copies/mL, and the y-axis represents the average Ct values.  Each bar represents the average Ct values per day (A: accuracy), per day per operator (B: reproducibility) or per specific H5N1 concentration (C: repeatability), along with the corresponding standard deviation values of each dataset. One-way ANOVA statistical analysis was performed for the accuracy data, while two-way ANOVA statistical analysis was performed for the repeatability data, and neither showed statistically significant differences (p&gt;0.05).</w:t>
      </w:r>
      <w:r w:rsidRPr="000C1428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02D698FB" w14:textId="77777777" w:rsidR="000C142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4A26B0E1" w14:textId="77777777" w:rsidR="000C142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0C1428">
        <w:rPr>
          <w:rFonts w:ascii="Calibri" w:hAnsi="Calibri" w:cs="Calibri"/>
          <w:b/>
          <w:bCs/>
          <w:noProof/>
          <w:sz w:val="24"/>
          <w:szCs w:val="24"/>
        </w:rPr>
        <w:lastRenderedPageBreak/>
        <w:drawing>
          <wp:inline distT="0" distB="0" distL="0" distR="0" wp14:anchorId="18B07123" wp14:editId="0CEBABF5">
            <wp:extent cx="5943600" cy="2630805"/>
            <wp:effectExtent l="0" t="0" r="0" b="0"/>
            <wp:docPr id="135398188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981889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6F2F9" w14:textId="77777777" w:rsidR="00F83A5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0C1428">
        <w:rPr>
          <w:rFonts w:ascii="Calibri" w:hAnsi="Calibri" w:cs="Calibri"/>
          <w:b/>
          <w:bCs/>
          <w:sz w:val="24"/>
          <w:szCs w:val="24"/>
        </w:rPr>
        <w:t xml:space="preserve">Supplementary Figure 2: </w:t>
      </w:r>
      <w:r w:rsidRPr="000C1428">
        <w:rPr>
          <w:rFonts w:ascii="Calibri" w:hAnsi="Calibri" w:cs="Calibri"/>
          <w:sz w:val="24"/>
          <w:szCs w:val="24"/>
        </w:rPr>
        <w:t xml:space="preserve">Per-base mismatches for all H5 LDT primers. The x-axis represents each base/nucleotide on the primers, while the y-axis displays the match between the specific H5N1 variant’s </w:t>
      </w:r>
      <w:r w:rsidRPr="00D14B19">
        <w:rPr>
          <w:rFonts w:ascii="Calibri" w:hAnsi="Calibri" w:cs="Calibri"/>
          <w:i/>
          <w:iCs/>
          <w:sz w:val="24"/>
          <w:szCs w:val="24"/>
        </w:rPr>
        <w:t>HA</w:t>
      </w:r>
      <w:r w:rsidRPr="000C1428">
        <w:rPr>
          <w:rFonts w:ascii="Calibri" w:hAnsi="Calibri" w:cs="Calibri"/>
          <w:sz w:val="24"/>
          <w:szCs w:val="24"/>
        </w:rPr>
        <w:t xml:space="preserve"> gene and the primer. A gray box indicates a mismatch between the base of the primer and the corresponding nucleotide of the H5N1 variant’s </w:t>
      </w:r>
      <w:r w:rsidRPr="00D14B19">
        <w:rPr>
          <w:rFonts w:ascii="Calibri" w:hAnsi="Calibri" w:cs="Calibri"/>
          <w:i/>
          <w:iCs/>
          <w:sz w:val="24"/>
          <w:szCs w:val="24"/>
        </w:rPr>
        <w:t xml:space="preserve">HA </w:t>
      </w:r>
      <w:r w:rsidRPr="000C1428">
        <w:rPr>
          <w:rFonts w:ascii="Calibri" w:hAnsi="Calibri" w:cs="Calibri"/>
          <w:sz w:val="24"/>
          <w:szCs w:val="24"/>
        </w:rPr>
        <w:t>gene, while a white box indicates a match.</w:t>
      </w:r>
      <w:r w:rsidRPr="000C1428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0C235C37" w14:textId="5A7A87E2" w:rsidR="000C1428" w:rsidRDefault="000C1428" w:rsidP="000C1428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2E8E12D9" w14:textId="2124642A" w:rsidR="000C1428" w:rsidRDefault="000C1428" w:rsidP="000C1428">
      <w:pPr>
        <w:spacing w:line="360" w:lineRule="auto"/>
        <w:rPr>
          <w:rFonts w:ascii="Calibri" w:hAnsi="Calibri" w:cs="Calibri"/>
          <w:sz w:val="24"/>
          <w:szCs w:val="24"/>
        </w:rPr>
      </w:pPr>
      <w:r w:rsidRPr="562BC4FB">
        <w:rPr>
          <w:rFonts w:ascii="Calibri" w:hAnsi="Calibri" w:cs="Calibri"/>
          <w:b/>
          <w:bCs/>
          <w:sz w:val="24"/>
          <w:szCs w:val="24"/>
        </w:rPr>
        <w:lastRenderedPageBreak/>
        <w:t>Supplementary Table 1:</w:t>
      </w:r>
      <w:r w:rsidRPr="562BC4FB">
        <w:rPr>
          <w:rFonts w:ascii="Calibri" w:hAnsi="Calibri" w:cs="Calibri"/>
          <w:sz w:val="24"/>
          <w:szCs w:val="24"/>
        </w:rPr>
        <w:t xml:space="preserve"> Ct Values of H5 LDT PPR Optimiz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956"/>
        <w:gridCol w:w="957"/>
        <w:gridCol w:w="956"/>
        <w:gridCol w:w="956"/>
        <w:gridCol w:w="957"/>
        <w:gridCol w:w="855"/>
        <w:gridCol w:w="768"/>
        <w:gridCol w:w="270"/>
        <w:gridCol w:w="360"/>
        <w:gridCol w:w="810"/>
      </w:tblGrid>
      <w:tr w:rsidR="000C1428" w14:paraId="08DFB010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75E66D" w14:textId="77777777" w:rsidR="000C1428" w:rsidRDefault="000C1428" w:rsidP="00693C9C">
            <w:pPr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4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15A40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 mM MgCl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en-US" w:eastAsia="en-US"/>
              </w:rPr>
              <w:t>2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and 10 mM Tris-HC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2CF3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013C0E0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3A33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494DD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4BAED9F9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721E1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proofErr w:type="spellStart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KCl</w:t>
            </w:r>
            <w:proofErr w:type="spellEnd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(mM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A499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6779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6526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6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48AB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8E8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A7CBB6A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8F19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97C3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2BE7ED0F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CFFE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Contro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1D73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B6AA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Neg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819B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F0AB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1A359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B7E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BA6FA06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2A19A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8097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2D94D569" w14:textId="77777777" w:rsidTr="00693C9C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E27D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CR replicat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C848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52C4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F5AB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27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89CB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0D7C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735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0FBCBD5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78950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A139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35B342C3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DE7B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FD8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6.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4427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13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77C3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28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53CC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935E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746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9E0322C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7AC8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185C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64A0643D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F54E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3803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B61E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14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7A82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26.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B5DE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D359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B15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B5B9917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DC53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353E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0348F30F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2546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Averag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C978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6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E2B8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14.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89BD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27.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004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ADC7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9DD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E6A5486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4A5B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6F4E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3273B559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13342" w14:textId="77777777" w:rsidR="000C1428" w:rsidRDefault="000C1428" w:rsidP="00693C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83648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747B0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61B7B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910ED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4CBB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8CDB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4578F1D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A3868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C4C6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6C9B98D5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00F3DF" w14:textId="77777777" w:rsidR="000C1428" w:rsidRDefault="000C1428" w:rsidP="00693C9C">
            <w:pPr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98720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60 mM </w:t>
            </w:r>
            <w:proofErr w:type="spellStart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KCl</w:t>
            </w:r>
            <w:proofErr w:type="spellEnd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and 10 mM Tris-HCl</w:t>
            </w:r>
          </w:p>
        </w:tc>
        <w:tc>
          <w:tcPr>
            <w:tcW w:w="40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5A487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90 mM </w:t>
            </w:r>
            <w:proofErr w:type="spellStart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KCl</w:t>
            </w:r>
            <w:proofErr w:type="spellEnd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and 10 mM Tris-HCl</w:t>
            </w:r>
          </w:p>
        </w:tc>
      </w:tr>
      <w:tr w:rsidR="000C1428" w14:paraId="4C398508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310C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MgCl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en-US" w:eastAsia="en-US"/>
              </w:rPr>
              <w:t xml:space="preserve">2 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(mM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75D4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F1AB4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45B29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224B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7B86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B2B0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E881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74D9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5</w:t>
            </w:r>
          </w:p>
        </w:tc>
      </w:tr>
      <w:tr w:rsidR="000C1428" w14:paraId="6B7B37DE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16DA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Contro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79EA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1DDBA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0B35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C0AD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96AF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A80C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EBC28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2029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</w:tr>
      <w:tr w:rsidR="000C1428" w14:paraId="07B010E3" w14:textId="77777777" w:rsidTr="00693C9C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B42F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CR replicat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61A8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E06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43D2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29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A354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A4B7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E054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EE121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9FD1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</w:tr>
      <w:tr w:rsidR="000C1428" w14:paraId="42A1C4E7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95BB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0E26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51F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4D09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40D5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E1E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73B3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6FD0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5C5C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</w:tr>
      <w:tr w:rsidR="000C1428" w14:paraId="25592569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A8AF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3287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3ACA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44E1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239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5446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DC4E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7FFE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111E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</w:t>
            </w:r>
          </w:p>
        </w:tc>
      </w:tr>
      <w:tr w:rsidR="000C1428" w14:paraId="16988FE4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CFA1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Averag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3597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BEF8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5BB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92D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5F24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CAC7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22CD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E665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8</w:t>
            </w:r>
          </w:p>
        </w:tc>
      </w:tr>
      <w:tr w:rsidR="000C1428" w14:paraId="45A4F171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D4DC7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ABBBE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11AE6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1D035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D6C40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EBBC6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83AD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30681A7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BC88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9794" w14:textId="77777777" w:rsidR="000C1428" w:rsidRDefault="000C1428" w:rsidP="00693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C1428" w14:paraId="1C643F4E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CF4C5F" w14:textId="77777777" w:rsidR="000C1428" w:rsidRDefault="000C1428" w:rsidP="00693C9C">
            <w:pPr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38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B1CDED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2 mM MgCl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en-US" w:eastAsia="en-US"/>
              </w:rPr>
              <w:t>2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and 90 mM </w:t>
            </w:r>
            <w:proofErr w:type="spellStart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KCl</w:t>
            </w:r>
            <w:proofErr w:type="spellEnd"/>
          </w:p>
        </w:tc>
        <w:tc>
          <w:tcPr>
            <w:tcW w:w="40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35C8C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 mM MgCl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en-US" w:eastAsia="en-US"/>
              </w:rPr>
              <w:t>2</w:t>
            </w: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 xml:space="preserve"> and 90 mM </w:t>
            </w:r>
            <w:proofErr w:type="spellStart"/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KCl</w:t>
            </w:r>
            <w:proofErr w:type="spellEnd"/>
          </w:p>
        </w:tc>
      </w:tr>
      <w:tr w:rsidR="000C1428" w14:paraId="6E136B12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D51F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Tris-HCl (mM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EB7F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457E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CCBE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6287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C34A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BC99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0D20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58D1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10</w:t>
            </w:r>
          </w:p>
        </w:tc>
      </w:tr>
      <w:tr w:rsidR="000C1428" w14:paraId="3D017062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F942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Contro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2F3A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95D8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4D49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B62B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6EE7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7C30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51649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CE38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os</w:t>
            </w:r>
          </w:p>
        </w:tc>
      </w:tr>
      <w:tr w:rsidR="000C1428" w14:paraId="1830ED8F" w14:textId="77777777" w:rsidTr="00693C9C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13E3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PCR replicat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D6D7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8CB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06F8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3565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4790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42CE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B9A9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5A82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6</w:t>
            </w:r>
          </w:p>
        </w:tc>
      </w:tr>
      <w:tr w:rsidR="000C1428" w14:paraId="42618FC1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576D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4A73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FF92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5C63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1707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3CB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6C8A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D0497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5DECF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0.9</w:t>
            </w:r>
          </w:p>
        </w:tc>
      </w:tr>
      <w:tr w:rsidR="000C1428" w14:paraId="76A80E80" w14:textId="77777777" w:rsidTr="00693C9C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AFD0" w14:textId="77777777" w:rsidR="000C1428" w:rsidRDefault="000C1428" w:rsidP="00693C9C"/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98A18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371C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13FA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E259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24886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50E8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A2BD5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2A00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</w:tr>
      <w:tr w:rsidR="000C1428" w14:paraId="24F69113" w14:textId="77777777" w:rsidTr="00693C9C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13B43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Averag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B4F6E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323DA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3237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215C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A8F4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2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E6D02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8D3CB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0C81" w14:textId="77777777" w:rsidR="000C1428" w:rsidRDefault="000C1428" w:rsidP="00693C9C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  <w:r w:rsidRPr="562BC4FB"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  <w:t>31.2</w:t>
            </w:r>
          </w:p>
        </w:tc>
      </w:tr>
    </w:tbl>
    <w:p w14:paraId="22284212" w14:textId="77777777" w:rsidR="000C1428" w:rsidRDefault="000C1428" w:rsidP="000C1428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D7B80E8" w14:textId="01F53DE0" w:rsidR="000C1428" w:rsidRDefault="000C1428" w:rsidP="000C1428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Pr="00EA4438">
        <w:rPr>
          <w:rFonts w:ascii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EA4438">
        <w:rPr>
          <w:rFonts w:ascii="Calibri" w:hAnsi="Calibri" w:cs="Calibri"/>
          <w:b/>
          <w:bCs/>
          <w:sz w:val="24"/>
          <w:szCs w:val="24"/>
        </w:rPr>
        <w:t>:</w:t>
      </w:r>
      <w:r>
        <w:rPr>
          <w:rFonts w:ascii="Calibri" w:hAnsi="Calibri" w:cs="Calibri"/>
          <w:sz w:val="24"/>
          <w:szCs w:val="24"/>
        </w:rPr>
        <w:t xml:space="preserve"> List of H5-Negative Clinical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12"/>
        <w:gridCol w:w="3240"/>
      </w:tblGrid>
      <w:tr w:rsidR="000C1428" w:rsidRPr="00584C0B" w14:paraId="64470AD7" w14:textId="77777777" w:rsidTr="00693C9C">
        <w:tc>
          <w:tcPr>
            <w:tcW w:w="3823" w:type="dxa"/>
          </w:tcPr>
          <w:p w14:paraId="060D325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94BC6">
              <w:rPr>
                <w:rFonts w:ascii="Calibri" w:hAnsi="Calibri" w:cs="Calibri"/>
                <w:b/>
                <w:bCs/>
                <w:color w:val="000000" w:themeColor="text1"/>
              </w:rPr>
              <w:t>Pathogens Detected in Clinical Specimens</w:t>
            </w:r>
          </w:p>
        </w:tc>
        <w:tc>
          <w:tcPr>
            <w:tcW w:w="2112" w:type="dxa"/>
          </w:tcPr>
          <w:p w14:paraId="43517A17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84C0B">
              <w:rPr>
                <w:rFonts w:ascii="Calibri" w:hAnsi="Calibri" w:cs="Calibri"/>
                <w:b/>
                <w:bCs/>
              </w:rPr>
              <w:t xml:space="preserve"># of </w:t>
            </w:r>
            <w:r>
              <w:rPr>
                <w:rFonts w:ascii="Calibri" w:hAnsi="Calibri" w:cs="Calibri"/>
                <w:b/>
                <w:bCs/>
              </w:rPr>
              <w:t>P</w:t>
            </w:r>
            <w:r w:rsidRPr="00584C0B">
              <w:rPr>
                <w:rFonts w:ascii="Calibri" w:hAnsi="Calibri" w:cs="Calibri"/>
                <w:b/>
                <w:bCs/>
              </w:rPr>
              <w:t xml:space="preserve">ositives </w:t>
            </w:r>
            <w:r>
              <w:rPr>
                <w:rFonts w:ascii="Calibri" w:hAnsi="Calibri" w:cs="Calibri"/>
                <w:b/>
                <w:bCs/>
              </w:rPr>
              <w:t>U</w:t>
            </w:r>
            <w:r w:rsidRPr="00584C0B">
              <w:rPr>
                <w:rFonts w:ascii="Calibri" w:hAnsi="Calibri" w:cs="Calibri"/>
                <w:b/>
                <w:bCs/>
              </w:rPr>
              <w:t>sed</w:t>
            </w:r>
          </w:p>
        </w:tc>
        <w:tc>
          <w:tcPr>
            <w:tcW w:w="3240" w:type="dxa"/>
          </w:tcPr>
          <w:p w14:paraId="27C5A491" w14:textId="1ED25826" w:rsidR="000C1428" w:rsidRPr="00584C0B" w:rsidRDefault="000C1428" w:rsidP="00693C9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Was </w:t>
            </w:r>
            <w:r w:rsidRPr="00584C0B">
              <w:rPr>
                <w:rFonts w:ascii="Calibri" w:hAnsi="Calibri" w:cs="Calibri"/>
                <w:b/>
                <w:bCs/>
              </w:rPr>
              <w:t>H5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84C0B">
              <w:rPr>
                <w:rFonts w:ascii="Calibri" w:hAnsi="Calibri" w:cs="Calibri"/>
                <w:b/>
                <w:bCs/>
              </w:rPr>
              <w:t>detected (Yes/No)</w:t>
            </w:r>
          </w:p>
        </w:tc>
      </w:tr>
      <w:tr w:rsidR="000C1428" w:rsidRPr="00584C0B" w14:paraId="116C5858" w14:textId="77777777" w:rsidTr="00693C9C">
        <w:tc>
          <w:tcPr>
            <w:tcW w:w="3823" w:type="dxa"/>
            <w:vAlign w:val="center"/>
          </w:tcPr>
          <w:p w14:paraId="1477D4D7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Adenovirus</w:t>
            </w:r>
          </w:p>
        </w:tc>
        <w:tc>
          <w:tcPr>
            <w:tcW w:w="2112" w:type="dxa"/>
            <w:vAlign w:val="center"/>
          </w:tcPr>
          <w:p w14:paraId="542D03D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6</w:t>
            </w:r>
          </w:p>
        </w:tc>
        <w:tc>
          <w:tcPr>
            <w:tcW w:w="3240" w:type="dxa"/>
            <w:vAlign w:val="center"/>
          </w:tcPr>
          <w:p w14:paraId="5DF815E2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6B2B277F" w14:textId="77777777" w:rsidTr="00693C9C">
        <w:tc>
          <w:tcPr>
            <w:tcW w:w="3823" w:type="dxa"/>
            <w:vAlign w:val="center"/>
          </w:tcPr>
          <w:p w14:paraId="0485E843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Coronavirus 229E</w:t>
            </w:r>
          </w:p>
        </w:tc>
        <w:tc>
          <w:tcPr>
            <w:tcW w:w="2112" w:type="dxa"/>
            <w:vAlign w:val="center"/>
          </w:tcPr>
          <w:p w14:paraId="202BFFF9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3</w:t>
            </w:r>
          </w:p>
        </w:tc>
        <w:tc>
          <w:tcPr>
            <w:tcW w:w="3240" w:type="dxa"/>
            <w:vAlign w:val="center"/>
          </w:tcPr>
          <w:p w14:paraId="5307BEA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02AB9144" w14:textId="77777777" w:rsidTr="00693C9C">
        <w:tc>
          <w:tcPr>
            <w:tcW w:w="3823" w:type="dxa"/>
            <w:vAlign w:val="center"/>
          </w:tcPr>
          <w:p w14:paraId="719730DD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Coronavirus HKU1</w:t>
            </w:r>
          </w:p>
        </w:tc>
        <w:tc>
          <w:tcPr>
            <w:tcW w:w="2112" w:type="dxa"/>
            <w:vAlign w:val="center"/>
          </w:tcPr>
          <w:p w14:paraId="503A86B2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4</w:t>
            </w:r>
          </w:p>
        </w:tc>
        <w:tc>
          <w:tcPr>
            <w:tcW w:w="3240" w:type="dxa"/>
            <w:vAlign w:val="center"/>
          </w:tcPr>
          <w:p w14:paraId="704E309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0A4471FD" w14:textId="77777777" w:rsidTr="00693C9C">
        <w:tc>
          <w:tcPr>
            <w:tcW w:w="3823" w:type="dxa"/>
            <w:vAlign w:val="center"/>
          </w:tcPr>
          <w:p w14:paraId="0AF080F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Coronavirus NL63</w:t>
            </w:r>
          </w:p>
        </w:tc>
        <w:tc>
          <w:tcPr>
            <w:tcW w:w="2112" w:type="dxa"/>
            <w:vAlign w:val="center"/>
          </w:tcPr>
          <w:p w14:paraId="47917F52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3</w:t>
            </w:r>
          </w:p>
        </w:tc>
        <w:tc>
          <w:tcPr>
            <w:tcW w:w="3240" w:type="dxa"/>
            <w:vAlign w:val="center"/>
          </w:tcPr>
          <w:p w14:paraId="33CE3E9A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235B63D0" w14:textId="77777777" w:rsidTr="00693C9C">
        <w:tc>
          <w:tcPr>
            <w:tcW w:w="3823" w:type="dxa"/>
            <w:vAlign w:val="center"/>
          </w:tcPr>
          <w:p w14:paraId="7ED5BAC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Coronavirus OC43</w:t>
            </w:r>
          </w:p>
        </w:tc>
        <w:tc>
          <w:tcPr>
            <w:tcW w:w="2112" w:type="dxa"/>
            <w:vAlign w:val="center"/>
          </w:tcPr>
          <w:p w14:paraId="686BED5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4</w:t>
            </w:r>
          </w:p>
        </w:tc>
        <w:tc>
          <w:tcPr>
            <w:tcW w:w="3240" w:type="dxa"/>
            <w:vAlign w:val="center"/>
          </w:tcPr>
          <w:p w14:paraId="0F7C01BD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3C5AE598" w14:textId="77777777" w:rsidTr="00693C9C">
        <w:tc>
          <w:tcPr>
            <w:tcW w:w="3823" w:type="dxa"/>
            <w:vAlign w:val="center"/>
          </w:tcPr>
          <w:p w14:paraId="0410E63A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SARS-CoV-2</w:t>
            </w:r>
          </w:p>
        </w:tc>
        <w:tc>
          <w:tcPr>
            <w:tcW w:w="2112" w:type="dxa"/>
            <w:vAlign w:val="center"/>
          </w:tcPr>
          <w:p w14:paraId="175CF36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3</w:t>
            </w:r>
          </w:p>
        </w:tc>
        <w:tc>
          <w:tcPr>
            <w:tcW w:w="3240" w:type="dxa"/>
            <w:vAlign w:val="center"/>
          </w:tcPr>
          <w:p w14:paraId="63F1551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5598B99E" w14:textId="77777777" w:rsidTr="00693C9C">
        <w:tc>
          <w:tcPr>
            <w:tcW w:w="3823" w:type="dxa"/>
            <w:vAlign w:val="center"/>
          </w:tcPr>
          <w:p w14:paraId="0626CA92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Human metapneumovirus</w:t>
            </w:r>
          </w:p>
        </w:tc>
        <w:tc>
          <w:tcPr>
            <w:tcW w:w="2112" w:type="dxa"/>
            <w:vAlign w:val="center"/>
          </w:tcPr>
          <w:p w14:paraId="1935E80E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5</w:t>
            </w:r>
          </w:p>
        </w:tc>
        <w:tc>
          <w:tcPr>
            <w:tcW w:w="3240" w:type="dxa"/>
            <w:vAlign w:val="center"/>
          </w:tcPr>
          <w:p w14:paraId="44143096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72527D53" w14:textId="77777777" w:rsidTr="00693C9C">
        <w:tc>
          <w:tcPr>
            <w:tcW w:w="3823" w:type="dxa"/>
            <w:vAlign w:val="center"/>
          </w:tcPr>
          <w:p w14:paraId="5F15B50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Human rhinovirus/enterovirus</w:t>
            </w:r>
          </w:p>
        </w:tc>
        <w:tc>
          <w:tcPr>
            <w:tcW w:w="2112" w:type="dxa"/>
            <w:vAlign w:val="center"/>
          </w:tcPr>
          <w:p w14:paraId="5ECF4E3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15</w:t>
            </w:r>
          </w:p>
        </w:tc>
        <w:tc>
          <w:tcPr>
            <w:tcW w:w="3240" w:type="dxa"/>
            <w:vAlign w:val="center"/>
          </w:tcPr>
          <w:p w14:paraId="51F9AC44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07B502B0" w14:textId="77777777" w:rsidTr="00693C9C">
        <w:tc>
          <w:tcPr>
            <w:tcW w:w="3823" w:type="dxa"/>
            <w:vAlign w:val="center"/>
          </w:tcPr>
          <w:p w14:paraId="619EC413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Influenza A virus</w:t>
            </w:r>
          </w:p>
        </w:tc>
        <w:tc>
          <w:tcPr>
            <w:tcW w:w="2112" w:type="dxa"/>
            <w:vAlign w:val="center"/>
          </w:tcPr>
          <w:p w14:paraId="22D4EE89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93</w:t>
            </w:r>
          </w:p>
        </w:tc>
        <w:tc>
          <w:tcPr>
            <w:tcW w:w="3240" w:type="dxa"/>
            <w:vAlign w:val="center"/>
          </w:tcPr>
          <w:p w14:paraId="5DCFCB3E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573C0103" w14:textId="77777777" w:rsidTr="00693C9C">
        <w:tc>
          <w:tcPr>
            <w:tcW w:w="3823" w:type="dxa"/>
            <w:vAlign w:val="center"/>
          </w:tcPr>
          <w:p w14:paraId="4634C266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 xml:space="preserve">Influenza A </w:t>
            </w:r>
            <w:proofErr w:type="spellStart"/>
            <w:r w:rsidRPr="00584C0B">
              <w:rPr>
                <w:rFonts w:ascii="Calibri" w:hAnsi="Calibri" w:cs="Calibri"/>
                <w:lang w:val="pt-BR"/>
              </w:rPr>
              <w:t>virus</w:t>
            </w:r>
            <w:proofErr w:type="spellEnd"/>
            <w:r w:rsidRPr="00584C0B">
              <w:rPr>
                <w:rFonts w:ascii="Calibri" w:hAnsi="Calibri" w:cs="Calibri"/>
                <w:lang w:val="pt-BR"/>
              </w:rPr>
              <w:t xml:space="preserve"> A/H3</w:t>
            </w:r>
          </w:p>
        </w:tc>
        <w:tc>
          <w:tcPr>
            <w:tcW w:w="2112" w:type="dxa"/>
            <w:vAlign w:val="center"/>
          </w:tcPr>
          <w:p w14:paraId="7112A03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15</w:t>
            </w:r>
          </w:p>
        </w:tc>
        <w:tc>
          <w:tcPr>
            <w:tcW w:w="3240" w:type="dxa"/>
            <w:vAlign w:val="center"/>
          </w:tcPr>
          <w:p w14:paraId="7298492C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0D36706D" w14:textId="77777777" w:rsidTr="00693C9C">
        <w:tc>
          <w:tcPr>
            <w:tcW w:w="3823" w:type="dxa"/>
            <w:vAlign w:val="center"/>
          </w:tcPr>
          <w:p w14:paraId="33FFBCD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994BC6">
              <w:rPr>
                <w:rFonts w:ascii="Calibri" w:hAnsi="Calibri" w:cs="Calibri"/>
                <w:lang w:val="pt-BR"/>
              </w:rPr>
              <w:t xml:space="preserve">Influenza A </w:t>
            </w:r>
            <w:proofErr w:type="spellStart"/>
            <w:r w:rsidRPr="00994BC6">
              <w:rPr>
                <w:rFonts w:ascii="Calibri" w:hAnsi="Calibri" w:cs="Calibri"/>
                <w:lang w:val="pt-BR"/>
              </w:rPr>
              <w:t>virus</w:t>
            </w:r>
            <w:proofErr w:type="spellEnd"/>
            <w:r w:rsidRPr="00994BC6">
              <w:rPr>
                <w:rFonts w:ascii="Calibri" w:hAnsi="Calibri" w:cs="Calibri"/>
                <w:lang w:val="pt-BR"/>
              </w:rPr>
              <w:t xml:space="preserve"> A</w:t>
            </w:r>
            <w:r w:rsidRPr="00584C0B">
              <w:rPr>
                <w:rFonts w:ascii="Calibri" w:hAnsi="Calibri" w:cs="Calibri"/>
                <w:lang w:val="pt-BR"/>
              </w:rPr>
              <w:t>/H1-2009</w:t>
            </w:r>
          </w:p>
        </w:tc>
        <w:tc>
          <w:tcPr>
            <w:tcW w:w="2112" w:type="dxa"/>
            <w:vAlign w:val="center"/>
          </w:tcPr>
          <w:p w14:paraId="74FB408A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32</w:t>
            </w:r>
          </w:p>
        </w:tc>
        <w:tc>
          <w:tcPr>
            <w:tcW w:w="3240" w:type="dxa"/>
            <w:vAlign w:val="center"/>
          </w:tcPr>
          <w:p w14:paraId="65E7EB30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026B7FCC" w14:textId="77777777" w:rsidTr="00693C9C">
        <w:tc>
          <w:tcPr>
            <w:tcW w:w="3823" w:type="dxa"/>
            <w:vAlign w:val="center"/>
          </w:tcPr>
          <w:p w14:paraId="7C83ACD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lastRenderedPageBreak/>
              <w:t xml:space="preserve">Influenza B </w:t>
            </w:r>
            <w:proofErr w:type="spellStart"/>
            <w:r w:rsidRPr="00584C0B">
              <w:rPr>
                <w:rFonts w:ascii="Calibri" w:hAnsi="Calibri" w:cs="Calibri"/>
                <w:lang w:val="pt-BR"/>
              </w:rPr>
              <w:t>virus</w:t>
            </w:r>
            <w:proofErr w:type="spellEnd"/>
          </w:p>
        </w:tc>
        <w:tc>
          <w:tcPr>
            <w:tcW w:w="2112" w:type="dxa"/>
            <w:vAlign w:val="center"/>
          </w:tcPr>
          <w:p w14:paraId="628B54A7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3</w:t>
            </w:r>
          </w:p>
        </w:tc>
        <w:tc>
          <w:tcPr>
            <w:tcW w:w="3240" w:type="dxa"/>
            <w:vAlign w:val="center"/>
          </w:tcPr>
          <w:p w14:paraId="163B77B1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4C3BB992" w14:textId="77777777" w:rsidTr="00693C9C">
        <w:tc>
          <w:tcPr>
            <w:tcW w:w="3823" w:type="dxa"/>
            <w:vAlign w:val="center"/>
          </w:tcPr>
          <w:p w14:paraId="711254F4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 xml:space="preserve">Parainfluenza </w:t>
            </w:r>
            <w:proofErr w:type="spellStart"/>
            <w:r w:rsidRPr="00584C0B">
              <w:rPr>
                <w:rFonts w:ascii="Calibri" w:hAnsi="Calibri" w:cs="Calibri"/>
                <w:lang w:val="pt-BR"/>
              </w:rPr>
              <w:t>virus</w:t>
            </w:r>
            <w:proofErr w:type="spellEnd"/>
            <w:r w:rsidRPr="00584C0B">
              <w:rPr>
                <w:rFonts w:ascii="Calibri" w:hAnsi="Calibri" w:cs="Calibri"/>
                <w:lang w:val="pt-BR"/>
              </w:rPr>
              <w:t xml:space="preserve"> 1</w:t>
            </w:r>
          </w:p>
        </w:tc>
        <w:tc>
          <w:tcPr>
            <w:tcW w:w="2112" w:type="dxa"/>
            <w:vAlign w:val="center"/>
          </w:tcPr>
          <w:p w14:paraId="6751F60C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3</w:t>
            </w:r>
          </w:p>
        </w:tc>
        <w:tc>
          <w:tcPr>
            <w:tcW w:w="3240" w:type="dxa"/>
            <w:vAlign w:val="center"/>
          </w:tcPr>
          <w:p w14:paraId="4E59205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68B6910A" w14:textId="77777777" w:rsidTr="00693C9C">
        <w:tc>
          <w:tcPr>
            <w:tcW w:w="3823" w:type="dxa"/>
            <w:vAlign w:val="center"/>
          </w:tcPr>
          <w:p w14:paraId="2A4B06C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 xml:space="preserve">Parainfluenza </w:t>
            </w:r>
            <w:proofErr w:type="spellStart"/>
            <w:r w:rsidRPr="00584C0B">
              <w:rPr>
                <w:rFonts w:ascii="Calibri" w:hAnsi="Calibri" w:cs="Calibri"/>
                <w:lang w:val="pt-BR"/>
              </w:rPr>
              <w:t>virus</w:t>
            </w:r>
            <w:proofErr w:type="spellEnd"/>
            <w:r w:rsidRPr="00584C0B">
              <w:rPr>
                <w:rFonts w:ascii="Calibri" w:hAnsi="Calibri" w:cs="Calibri"/>
                <w:lang w:val="pt-BR"/>
              </w:rPr>
              <w:t xml:space="preserve"> 2</w:t>
            </w:r>
          </w:p>
        </w:tc>
        <w:tc>
          <w:tcPr>
            <w:tcW w:w="2112" w:type="dxa"/>
            <w:vAlign w:val="center"/>
          </w:tcPr>
          <w:p w14:paraId="1B50F4D7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3</w:t>
            </w:r>
          </w:p>
        </w:tc>
        <w:tc>
          <w:tcPr>
            <w:tcW w:w="3240" w:type="dxa"/>
            <w:vAlign w:val="center"/>
          </w:tcPr>
          <w:p w14:paraId="0BCD9415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2458FC56" w14:textId="77777777" w:rsidTr="00693C9C">
        <w:tc>
          <w:tcPr>
            <w:tcW w:w="3823" w:type="dxa"/>
            <w:vAlign w:val="center"/>
          </w:tcPr>
          <w:p w14:paraId="3EE71B4D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 xml:space="preserve">Parainfluenza </w:t>
            </w:r>
            <w:proofErr w:type="spellStart"/>
            <w:r w:rsidRPr="00584C0B">
              <w:rPr>
                <w:rFonts w:ascii="Calibri" w:hAnsi="Calibri" w:cs="Calibri"/>
                <w:lang w:val="pt-BR"/>
              </w:rPr>
              <w:t>virus</w:t>
            </w:r>
            <w:proofErr w:type="spellEnd"/>
            <w:r w:rsidRPr="00584C0B">
              <w:rPr>
                <w:rFonts w:ascii="Calibri" w:hAnsi="Calibri" w:cs="Calibri"/>
                <w:lang w:val="pt-BR"/>
              </w:rPr>
              <w:t xml:space="preserve"> 3</w:t>
            </w:r>
          </w:p>
        </w:tc>
        <w:tc>
          <w:tcPr>
            <w:tcW w:w="2112" w:type="dxa"/>
            <w:vAlign w:val="center"/>
          </w:tcPr>
          <w:p w14:paraId="430F3DAD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4</w:t>
            </w:r>
          </w:p>
        </w:tc>
        <w:tc>
          <w:tcPr>
            <w:tcW w:w="3240" w:type="dxa"/>
            <w:vAlign w:val="center"/>
          </w:tcPr>
          <w:p w14:paraId="3ABDF47C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6E68D4F4" w14:textId="77777777" w:rsidTr="00693C9C">
        <w:tc>
          <w:tcPr>
            <w:tcW w:w="3823" w:type="dxa"/>
            <w:vAlign w:val="center"/>
          </w:tcPr>
          <w:p w14:paraId="04D52711" w14:textId="77777777" w:rsidR="000C1428" w:rsidRPr="00994BC6" w:rsidRDefault="000C1428" w:rsidP="00693C9C">
            <w:pPr>
              <w:jc w:val="center"/>
              <w:rPr>
                <w:rFonts w:ascii="Calibri" w:hAnsi="Calibri" w:cs="Calibri"/>
                <w:color w:val="000000" w:themeColor="text1"/>
                <w:lang w:val="pt-BR"/>
              </w:rPr>
            </w:pPr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 xml:space="preserve">Parainfluenza </w:t>
            </w:r>
            <w:proofErr w:type="spellStart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>virus</w:t>
            </w:r>
            <w:proofErr w:type="spellEnd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 xml:space="preserve"> 4</w:t>
            </w:r>
          </w:p>
        </w:tc>
        <w:tc>
          <w:tcPr>
            <w:tcW w:w="2112" w:type="dxa"/>
            <w:vAlign w:val="center"/>
          </w:tcPr>
          <w:p w14:paraId="00487705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4</w:t>
            </w:r>
          </w:p>
        </w:tc>
        <w:tc>
          <w:tcPr>
            <w:tcW w:w="3240" w:type="dxa"/>
            <w:vAlign w:val="center"/>
          </w:tcPr>
          <w:p w14:paraId="770AA4FF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42328CDD" w14:textId="77777777" w:rsidTr="00693C9C">
        <w:tc>
          <w:tcPr>
            <w:tcW w:w="3823" w:type="dxa"/>
            <w:vAlign w:val="center"/>
          </w:tcPr>
          <w:p w14:paraId="46BE88B4" w14:textId="77777777" w:rsidR="000C1428" w:rsidRPr="00994BC6" w:rsidRDefault="000C1428" w:rsidP="00693C9C">
            <w:pPr>
              <w:jc w:val="center"/>
              <w:rPr>
                <w:rFonts w:ascii="Calibri" w:hAnsi="Calibri" w:cs="Calibri"/>
                <w:color w:val="000000" w:themeColor="text1"/>
                <w:lang w:val="pt-BR"/>
              </w:rPr>
            </w:pPr>
            <w:proofErr w:type="spellStart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>Respiratory</w:t>
            </w:r>
            <w:proofErr w:type="spellEnd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 xml:space="preserve"> </w:t>
            </w:r>
            <w:proofErr w:type="spellStart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>Syncytial</w:t>
            </w:r>
            <w:proofErr w:type="spellEnd"/>
            <w:r w:rsidRPr="00994BC6">
              <w:rPr>
                <w:rFonts w:ascii="Calibri" w:hAnsi="Calibri" w:cs="Calibri"/>
                <w:color w:val="000000" w:themeColor="text1"/>
                <w:lang w:val="pt-BR"/>
              </w:rPr>
              <w:t xml:space="preserve"> Virus (RSV)</w:t>
            </w:r>
          </w:p>
        </w:tc>
        <w:tc>
          <w:tcPr>
            <w:tcW w:w="2112" w:type="dxa"/>
            <w:vAlign w:val="center"/>
          </w:tcPr>
          <w:p w14:paraId="168F492B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5</w:t>
            </w:r>
          </w:p>
        </w:tc>
        <w:tc>
          <w:tcPr>
            <w:tcW w:w="3240" w:type="dxa"/>
            <w:vAlign w:val="center"/>
          </w:tcPr>
          <w:p w14:paraId="11F6C00E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76AA5DBC" w14:textId="77777777" w:rsidTr="00693C9C">
        <w:tc>
          <w:tcPr>
            <w:tcW w:w="3823" w:type="dxa"/>
            <w:vAlign w:val="center"/>
          </w:tcPr>
          <w:p w14:paraId="2852C178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i/>
                <w:iCs/>
                <w:lang w:val="pt-BR"/>
              </w:rPr>
            </w:pP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Bordetella</w:t>
            </w:r>
            <w:proofErr w:type="spellEnd"/>
            <w:r w:rsidRPr="00584C0B">
              <w:rPr>
                <w:rFonts w:ascii="Calibri" w:hAnsi="Calibri" w:cs="Calibri"/>
                <w:i/>
                <w:iCs/>
                <w:lang w:val="pt-BR"/>
              </w:rPr>
              <w:t xml:space="preserve"> </w:t>
            </w: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parapertussis</w:t>
            </w:r>
            <w:proofErr w:type="spellEnd"/>
          </w:p>
        </w:tc>
        <w:tc>
          <w:tcPr>
            <w:tcW w:w="2112" w:type="dxa"/>
            <w:vAlign w:val="center"/>
          </w:tcPr>
          <w:p w14:paraId="09D4E181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2</w:t>
            </w:r>
          </w:p>
        </w:tc>
        <w:tc>
          <w:tcPr>
            <w:tcW w:w="3240" w:type="dxa"/>
            <w:vAlign w:val="center"/>
          </w:tcPr>
          <w:p w14:paraId="46DBBB39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427F216C" w14:textId="77777777" w:rsidTr="00693C9C">
        <w:tc>
          <w:tcPr>
            <w:tcW w:w="3823" w:type="dxa"/>
            <w:vAlign w:val="center"/>
          </w:tcPr>
          <w:p w14:paraId="00DAE1F2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i/>
                <w:iCs/>
                <w:lang w:val="pt-BR"/>
              </w:rPr>
            </w:pP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Bordetella</w:t>
            </w:r>
            <w:proofErr w:type="spellEnd"/>
            <w:r w:rsidRPr="00584C0B">
              <w:rPr>
                <w:rFonts w:ascii="Calibri" w:hAnsi="Calibri" w:cs="Calibri"/>
                <w:i/>
                <w:iCs/>
                <w:lang w:val="pt-BR"/>
              </w:rPr>
              <w:t xml:space="preserve"> </w:t>
            </w: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pertussis</w:t>
            </w:r>
            <w:proofErr w:type="spellEnd"/>
          </w:p>
        </w:tc>
        <w:tc>
          <w:tcPr>
            <w:tcW w:w="2112" w:type="dxa"/>
            <w:vAlign w:val="center"/>
          </w:tcPr>
          <w:p w14:paraId="681AC313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3</w:t>
            </w:r>
          </w:p>
        </w:tc>
        <w:tc>
          <w:tcPr>
            <w:tcW w:w="3240" w:type="dxa"/>
            <w:vAlign w:val="center"/>
          </w:tcPr>
          <w:p w14:paraId="65BA98A7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  <w:tr w:rsidR="000C1428" w:rsidRPr="00584C0B" w14:paraId="22F7BBD1" w14:textId="77777777" w:rsidTr="00693C9C">
        <w:tc>
          <w:tcPr>
            <w:tcW w:w="3823" w:type="dxa"/>
            <w:vAlign w:val="center"/>
          </w:tcPr>
          <w:p w14:paraId="22321583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i/>
                <w:iCs/>
                <w:lang w:val="pt-BR"/>
              </w:rPr>
            </w:pP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Mycoplasma</w:t>
            </w:r>
            <w:proofErr w:type="spellEnd"/>
            <w:r w:rsidRPr="00584C0B">
              <w:rPr>
                <w:rFonts w:ascii="Calibri" w:hAnsi="Calibri" w:cs="Calibri"/>
                <w:i/>
                <w:iCs/>
                <w:lang w:val="pt-BR"/>
              </w:rPr>
              <w:t xml:space="preserve"> </w:t>
            </w:r>
            <w:proofErr w:type="spellStart"/>
            <w:r w:rsidRPr="00584C0B">
              <w:rPr>
                <w:rFonts w:ascii="Calibri" w:hAnsi="Calibri" w:cs="Calibri"/>
                <w:i/>
                <w:iCs/>
                <w:lang w:val="pt-BR"/>
              </w:rPr>
              <w:t>penumoniae</w:t>
            </w:r>
            <w:proofErr w:type="spellEnd"/>
          </w:p>
        </w:tc>
        <w:tc>
          <w:tcPr>
            <w:tcW w:w="2112" w:type="dxa"/>
            <w:vAlign w:val="center"/>
          </w:tcPr>
          <w:p w14:paraId="766FFDEE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  <w:lang w:val="pt-BR"/>
              </w:rPr>
              <w:t>2</w:t>
            </w:r>
          </w:p>
        </w:tc>
        <w:tc>
          <w:tcPr>
            <w:tcW w:w="3240" w:type="dxa"/>
            <w:vAlign w:val="center"/>
          </w:tcPr>
          <w:p w14:paraId="416D8E45" w14:textId="77777777" w:rsidR="000C1428" w:rsidRPr="00584C0B" w:rsidRDefault="000C1428" w:rsidP="00693C9C">
            <w:pPr>
              <w:jc w:val="center"/>
              <w:rPr>
                <w:rFonts w:ascii="Calibri" w:hAnsi="Calibri" w:cs="Calibri"/>
                <w:lang w:val="pt-BR"/>
              </w:rPr>
            </w:pPr>
            <w:r w:rsidRPr="00584C0B">
              <w:rPr>
                <w:rFonts w:ascii="Calibri" w:hAnsi="Calibri" w:cs="Calibri"/>
              </w:rPr>
              <w:t>No</w:t>
            </w:r>
          </w:p>
        </w:tc>
      </w:tr>
    </w:tbl>
    <w:p w14:paraId="14ED1719" w14:textId="77777777" w:rsidR="000C1428" w:rsidRDefault="000C1428" w:rsidP="000C1428">
      <w:pPr>
        <w:spacing w:line="360" w:lineRule="auto"/>
        <w:rPr>
          <w:rFonts w:ascii="Calibri" w:hAnsi="Calibri" w:cs="Calibri"/>
          <w:color w:val="222222"/>
          <w:sz w:val="24"/>
          <w:szCs w:val="24"/>
        </w:rPr>
      </w:pPr>
    </w:p>
    <w:p w14:paraId="669BC936" w14:textId="77777777" w:rsidR="000C1428" w:rsidRDefault="000C1428" w:rsidP="000C1428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Pr="00850BE9">
        <w:rPr>
          <w:rFonts w:ascii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hAnsi="Calibri" w:cs="Calibri"/>
          <w:b/>
          <w:bCs/>
          <w:sz w:val="24"/>
          <w:szCs w:val="24"/>
        </w:rPr>
        <w:t>3</w:t>
      </w:r>
      <w:r>
        <w:rPr>
          <w:rFonts w:ascii="Calibri" w:hAnsi="Calibri" w:cs="Calibri"/>
          <w:sz w:val="24"/>
          <w:szCs w:val="24"/>
        </w:rPr>
        <w:t>: Analytical Sensitivity and Specificity of H5 LD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2268"/>
        <w:gridCol w:w="2410"/>
        <w:gridCol w:w="2552"/>
        <w:gridCol w:w="850"/>
      </w:tblGrid>
      <w:tr w:rsidR="000C1428" w14:paraId="674E5A14" w14:textId="77777777" w:rsidTr="009C75B3">
        <w:trPr>
          <w:trHeight w:val="30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01830020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9A8877F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4962" w:type="dxa"/>
            <w:gridSpan w:val="2"/>
            <w:shd w:val="clear" w:color="auto" w:fill="F2F2F2" w:themeFill="background1" w:themeFillShade="F2"/>
            <w:vAlign w:val="center"/>
          </w:tcPr>
          <w:p w14:paraId="7162CBA2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UVT</w:t>
            </w:r>
            <w:r>
              <w:rPr>
                <w:rFonts w:ascii="Calibri" w:hAnsi="Calibri" w:cs="Calibri"/>
                <w:b/>
                <w:vertAlign w:val="superscript"/>
              </w:rPr>
              <w:t>1</w:t>
            </w:r>
            <w:r w:rsidRPr="00415AA6">
              <w:rPr>
                <w:rFonts w:ascii="Calibri" w:hAnsi="Calibri" w:cs="Calibri"/>
                <w:b/>
              </w:rPr>
              <w:t xml:space="preserve"> Specimen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2AE98A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0C1428" w14:paraId="478EDC87" w14:textId="77777777" w:rsidTr="009C75B3">
        <w:trPr>
          <w:trHeight w:val="30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43E2905A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5C8936D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ACCA86B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Positive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865F951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Nega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1AA091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Total</w:t>
            </w:r>
          </w:p>
        </w:tc>
      </w:tr>
      <w:tr w:rsidR="000C1428" w14:paraId="19B10A24" w14:textId="77777777" w:rsidTr="009C75B3">
        <w:trPr>
          <w:trHeight w:val="300"/>
        </w:trPr>
        <w:tc>
          <w:tcPr>
            <w:tcW w:w="1129" w:type="dxa"/>
            <w:vMerge w:val="restart"/>
            <w:shd w:val="clear" w:color="auto" w:fill="F2F2F2" w:themeFill="background1" w:themeFillShade="F2"/>
            <w:vAlign w:val="center"/>
          </w:tcPr>
          <w:p w14:paraId="4EAEF8A4" w14:textId="77777777" w:rsidR="000C1428" w:rsidRPr="00112631" w:rsidRDefault="000C1428" w:rsidP="00693C9C">
            <w:pPr>
              <w:rPr>
                <w:rFonts w:ascii="Calibri" w:hAnsi="Calibri" w:cs="Calibri"/>
                <w:b/>
                <w:vertAlign w:val="superscript"/>
              </w:rPr>
            </w:pPr>
            <w:r w:rsidRPr="00415AA6">
              <w:rPr>
                <w:rFonts w:ascii="Calibri" w:hAnsi="Calibri" w:cs="Calibri"/>
                <w:b/>
              </w:rPr>
              <w:t>H5 LDT</w:t>
            </w:r>
            <w:r>
              <w:rPr>
                <w:rFonts w:ascii="Calibri" w:hAnsi="Calibri" w:cs="Calibri"/>
                <w:b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9857E00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Positive</w:t>
            </w:r>
          </w:p>
        </w:tc>
        <w:tc>
          <w:tcPr>
            <w:tcW w:w="2410" w:type="dxa"/>
            <w:vAlign w:val="center"/>
          </w:tcPr>
          <w:p w14:paraId="013F985A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47</w:t>
            </w:r>
          </w:p>
        </w:tc>
        <w:tc>
          <w:tcPr>
            <w:tcW w:w="2552" w:type="dxa"/>
            <w:vAlign w:val="center"/>
          </w:tcPr>
          <w:p w14:paraId="7FC459B5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850" w:type="dxa"/>
          </w:tcPr>
          <w:p w14:paraId="2AB26A9E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47</w:t>
            </w:r>
          </w:p>
        </w:tc>
      </w:tr>
      <w:tr w:rsidR="000C1428" w14:paraId="3348810F" w14:textId="77777777" w:rsidTr="009C75B3">
        <w:trPr>
          <w:trHeight w:val="300"/>
        </w:trPr>
        <w:tc>
          <w:tcPr>
            <w:tcW w:w="1129" w:type="dxa"/>
            <w:vMerge/>
            <w:vAlign w:val="center"/>
          </w:tcPr>
          <w:p w14:paraId="37DEB948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676CD74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Negative</w:t>
            </w:r>
          </w:p>
        </w:tc>
        <w:tc>
          <w:tcPr>
            <w:tcW w:w="2410" w:type="dxa"/>
            <w:vAlign w:val="center"/>
          </w:tcPr>
          <w:p w14:paraId="46B4D43A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2552" w:type="dxa"/>
            <w:vAlign w:val="center"/>
          </w:tcPr>
          <w:p w14:paraId="223E7CEE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185</w:t>
            </w:r>
          </w:p>
        </w:tc>
        <w:tc>
          <w:tcPr>
            <w:tcW w:w="850" w:type="dxa"/>
          </w:tcPr>
          <w:p w14:paraId="524B715B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185</w:t>
            </w:r>
          </w:p>
        </w:tc>
      </w:tr>
      <w:tr w:rsidR="000C1428" w14:paraId="5232DD6D" w14:textId="77777777" w:rsidTr="009C75B3">
        <w:trPr>
          <w:trHeight w:val="30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7F8BDD7C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3BCD15D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2410" w:type="dxa"/>
            <w:vAlign w:val="center"/>
          </w:tcPr>
          <w:p w14:paraId="6DB8A53D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47</w:t>
            </w:r>
          </w:p>
        </w:tc>
        <w:tc>
          <w:tcPr>
            <w:tcW w:w="2552" w:type="dxa"/>
            <w:vAlign w:val="center"/>
          </w:tcPr>
          <w:p w14:paraId="5FA807CD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185</w:t>
            </w:r>
          </w:p>
        </w:tc>
        <w:tc>
          <w:tcPr>
            <w:tcW w:w="850" w:type="dxa"/>
          </w:tcPr>
          <w:p w14:paraId="4C401A04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232</w:t>
            </w:r>
          </w:p>
        </w:tc>
      </w:tr>
      <w:tr w:rsidR="000C1428" w14:paraId="758C8C59" w14:textId="77777777" w:rsidTr="009C75B3">
        <w:trPr>
          <w:trHeight w:val="30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04656D80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226853E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Sensitivity (95% CI</w:t>
            </w:r>
            <w:r>
              <w:rPr>
                <w:rFonts w:ascii="Calibri" w:hAnsi="Calibri" w:cs="Calibri"/>
                <w:b/>
                <w:vertAlign w:val="superscript"/>
              </w:rPr>
              <w:t>1</w:t>
            </w:r>
            <w:r w:rsidRPr="00415AA6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2410" w:type="dxa"/>
            <w:vAlign w:val="center"/>
          </w:tcPr>
          <w:p w14:paraId="5AD268C6" w14:textId="77777777" w:rsidR="000C1428" w:rsidRPr="00712C32" w:rsidDel="00F926E0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100% (93.15% - 100%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50A582F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8E5DE44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0C1428" w14:paraId="40B28296" w14:textId="77777777" w:rsidTr="009C75B3">
        <w:trPr>
          <w:trHeight w:val="30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2BF134A2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F7CFFE5" w14:textId="77777777" w:rsidR="000C1428" w:rsidRPr="00415AA6" w:rsidRDefault="000C1428" w:rsidP="00693C9C">
            <w:pPr>
              <w:jc w:val="center"/>
              <w:rPr>
                <w:rFonts w:ascii="Calibri" w:hAnsi="Calibri" w:cs="Calibri"/>
                <w:b/>
              </w:rPr>
            </w:pPr>
            <w:r w:rsidRPr="00415AA6">
              <w:rPr>
                <w:rFonts w:ascii="Calibri" w:hAnsi="Calibri" w:cs="Calibri"/>
                <w:b/>
              </w:rPr>
              <w:t>Specificity (95% CI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971D440" w14:textId="77777777" w:rsidR="000C1428" w:rsidRPr="00712C32" w:rsidDel="00F926E0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552" w:type="dxa"/>
            <w:vAlign w:val="center"/>
          </w:tcPr>
          <w:p w14:paraId="7EE86FD7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  <w:r w:rsidRPr="00712C32">
              <w:rPr>
                <w:rFonts w:ascii="Calibri" w:hAnsi="Calibri" w:cs="Calibri"/>
                <w:bCs/>
              </w:rPr>
              <w:t>100% (98.03% - 100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178E15" w14:textId="77777777" w:rsidR="000C1428" w:rsidRPr="00712C32" w:rsidRDefault="000C1428" w:rsidP="00693C9C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</w:tbl>
    <w:p w14:paraId="1B488EDC" w14:textId="77777777" w:rsidR="000C1428" w:rsidRPr="00994BC6" w:rsidRDefault="000C1428" w:rsidP="000C1428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994BC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994BC6">
        <w:rPr>
          <w:rFonts w:ascii="Calibri" w:hAnsi="Calibri" w:cs="Calibri"/>
          <w:color w:val="000000" w:themeColor="text1"/>
          <w:sz w:val="24"/>
          <w:szCs w:val="24"/>
        </w:rPr>
        <w:t xml:space="preserve"> UVT: BD</w:t>
      </w:r>
      <w:r w:rsidRPr="00994BC6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TM</w:t>
      </w:r>
      <w:r w:rsidRPr="00994BC6">
        <w:rPr>
          <w:rFonts w:ascii="Calibri" w:hAnsi="Calibri" w:cs="Calibri"/>
          <w:color w:val="000000" w:themeColor="text1"/>
          <w:sz w:val="24"/>
          <w:szCs w:val="24"/>
        </w:rPr>
        <w:t xml:space="preserve"> Universal Viral Transport Medium; LDT: Laboratory Developed Test; CI: Confidence Interval</w:t>
      </w:r>
    </w:p>
    <w:p w14:paraId="385C23BA" w14:textId="77777777" w:rsidR="00FE2EFA" w:rsidRDefault="00FE2EFA"/>
    <w:sectPr w:rsidR="00FE2EFA" w:rsidSect="000C1428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30EB9" w14:textId="77777777" w:rsidR="009C75B3" w:rsidRDefault="009C75B3">
      <w:r>
        <w:separator/>
      </w:r>
    </w:p>
  </w:endnote>
  <w:endnote w:type="continuationSeparator" w:id="0">
    <w:p w14:paraId="5603FF9E" w14:textId="77777777" w:rsidR="009C75B3" w:rsidRDefault="009C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0223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8F3D9" w14:textId="77777777" w:rsidR="000C1428" w:rsidRDefault="000C14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EF9CAD" w14:textId="77777777" w:rsidR="000C1428" w:rsidRDefault="000C1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5C8AA" w14:textId="77777777" w:rsidR="009C75B3" w:rsidRDefault="009C75B3">
      <w:r>
        <w:separator/>
      </w:r>
    </w:p>
  </w:footnote>
  <w:footnote w:type="continuationSeparator" w:id="0">
    <w:p w14:paraId="0C0C9E33" w14:textId="77777777" w:rsidR="009C75B3" w:rsidRDefault="009C7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28"/>
    <w:rsid w:val="00000BCC"/>
    <w:rsid w:val="0000161F"/>
    <w:rsid w:val="00002B71"/>
    <w:rsid w:val="00004849"/>
    <w:rsid w:val="00007EA0"/>
    <w:rsid w:val="00012148"/>
    <w:rsid w:val="000140E3"/>
    <w:rsid w:val="00014C0B"/>
    <w:rsid w:val="00016597"/>
    <w:rsid w:val="00016867"/>
    <w:rsid w:val="00023543"/>
    <w:rsid w:val="00023E60"/>
    <w:rsid w:val="000267AE"/>
    <w:rsid w:val="000307DA"/>
    <w:rsid w:val="000310B0"/>
    <w:rsid w:val="00032D27"/>
    <w:rsid w:val="000330FF"/>
    <w:rsid w:val="000335DF"/>
    <w:rsid w:val="000339A8"/>
    <w:rsid w:val="00034D1B"/>
    <w:rsid w:val="00035204"/>
    <w:rsid w:val="000352F7"/>
    <w:rsid w:val="00035FFE"/>
    <w:rsid w:val="00043905"/>
    <w:rsid w:val="00044943"/>
    <w:rsid w:val="00064BE5"/>
    <w:rsid w:val="00077724"/>
    <w:rsid w:val="00077836"/>
    <w:rsid w:val="00080DF6"/>
    <w:rsid w:val="0008275D"/>
    <w:rsid w:val="00083B24"/>
    <w:rsid w:val="00083EB0"/>
    <w:rsid w:val="000908ED"/>
    <w:rsid w:val="0009587F"/>
    <w:rsid w:val="00095DA6"/>
    <w:rsid w:val="000963C5"/>
    <w:rsid w:val="000A029F"/>
    <w:rsid w:val="000A3DBB"/>
    <w:rsid w:val="000A4A64"/>
    <w:rsid w:val="000A54AD"/>
    <w:rsid w:val="000B12BD"/>
    <w:rsid w:val="000B39EE"/>
    <w:rsid w:val="000B438D"/>
    <w:rsid w:val="000C011B"/>
    <w:rsid w:val="000C1428"/>
    <w:rsid w:val="000D13B2"/>
    <w:rsid w:val="000D298F"/>
    <w:rsid w:val="000D39FF"/>
    <w:rsid w:val="000D799E"/>
    <w:rsid w:val="000D7E36"/>
    <w:rsid w:val="000E68E3"/>
    <w:rsid w:val="000E7EDE"/>
    <w:rsid w:val="000F39EE"/>
    <w:rsid w:val="000F6332"/>
    <w:rsid w:val="000F7D24"/>
    <w:rsid w:val="00101E93"/>
    <w:rsid w:val="0010644D"/>
    <w:rsid w:val="00110986"/>
    <w:rsid w:val="00110D50"/>
    <w:rsid w:val="0011258A"/>
    <w:rsid w:val="00115518"/>
    <w:rsid w:val="00122380"/>
    <w:rsid w:val="00122632"/>
    <w:rsid w:val="00123D25"/>
    <w:rsid w:val="00135F8A"/>
    <w:rsid w:val="00140A86"/>
    <w:rsid w:val="00143C1C"/>
    <w:rsid w:val="001530F6"/>
    <w:rsid w:val="001531C3"/>
    <w:rsid w:val="00154371"/>
    <w:rsid w:val="001613B4"/>
    <w:rsid w:val="00163327"/>
    <w:rsid w:val="00164CDE"/>
    <w:rsid w:val="00166522"/>
    <w:rsid w:val="00170131"/>
    <w:rsid w:val="00171EFB"/>
    <w:rsid w:val="001721BD"/>
    <w:rsid w:val="001722A5"/>
    <w:rsid w:val="00174E1B"/>
    <w:rsid w:val="00175BE6"/>
    <w:rsid w:val="00175FE6"/>
    <w:rsid w:val="00186355"/>
    <w:rsid w:val="001863D2"/>
    <w:rsid w:val="001953B2"/>
    <w:rsid w:val="001958DB"/>
    <w:rsid w:val="00197336"/>
    <w:rsid w:val="001A0927"/>
    <w:rsid w:val="001A1064"/>
    <w:rsid w:val="001A2D84"/>
    <w:rsid w:val="001A3CA1"/>
    <w:rsid w:val="001B12DC"/>
    <w:rsid w:val="001B17DE"/>
    <w:rsid w:val="001B2262"/>
    <w:rsid w:val="001B34C0"/>
    <w:rsid w:val="001C417E"/>
    <w:rsid w:val="001D2057"/>
    <w:rsid w:val="001D2B80"/>
    <w:rsid w:val="001D2D7F"/>
    <w:rsid w:val="001D4C20"/>
    <w:rsid w:val="001D777B"/>
    <w:rsid w:val="001D7D27"/>
    <w:rsid w:val="001E1735"/>
    <w:rsid w:val="001E3D23"/>
    <w:rsid w:val="001E6710"/>
    <w:rsid w:val="001E6774"/>
    <w:rsid w:val="001E6963"/>
    <w:rsid w:val="001E6CDF"/>
    <w:rsid w:val="001F012C"/>
    <w:rsid w:val="001F221D"/>
    <w:rsid w:val="001F3F42"/>
    <w:rsid w:val="00202C7C"/>
    <w:rsid w:val="002031A9"/>
    <w:rsid w:val="00206017"/>
    <w:rsid w:val="0020666F"/>
    <w:rsid w:val="00206827"/>
    <w:rsid w:val="002075A0"/>
    <w:rsid w:val="00207F70"/>
    <w:rsid w:val="0021162E"/>
    <w:rsid w:val="002145BC"/>
    <w:rsid w:val="00215C33"/>
    <w:rsid w:val="00222A0F"/>
    <w:rsid w:val="00224341"/>
    <w:rsid w:val="0023190B"/>
    <w:rsid w:val="002359A0"/>
    <w:rsid w:val="00240BFA"/>
    <w:rsid w:val="002442B2"/>
    <w:rsid w:val="00245FBA"/>
    <w:rsid w:val="00253CE7"/>
    <w:rsid w:val="00253E83"/>
    <w:rsid w:val="0025564F"/>
    <w:rsid w:val="002579B4"/>
    <w:rsid w:val="0026398C"/>
    <w:rsid w:val="00265793"/>
    <w:rsid w:val="00266D5F"/>
    <w:rsid w:val="00267833"/>
    <w:rsid w:val="00270CDA"/>
    <w:rsid w:val="00271308"/>
    <w:rsid w:val="00274E05"/>
    <w:rsid w:val="00275492"/>
    <w:rsid w:val="0028008D"/>
    <w:rsid w:val="00280A6C"/>
    <w:rsid w:val="00282E93"/>
    <w:rsid w:val="00284167"/>
    <w:rsid w:val="00286202"/>
    <w:rsid w:val="00286871"/>
    <w:rsid w:val="00286EA5"/>
    <w:rsid w:val="00286F74"/>
    <w:rsid w:val="00292307"/>
    <w:rsid w:val="00292382"/>
    <w:rsid w:val="00292B29"/>
    <w:rsid w:val="002955A9"/>
    <w:rsid w:val="00295CC7"/>
    <w:rsid w:val="002970FA"/>
    <w:rsid w:val="00297844"/>
    <w:rsid w:val="00297ECF"/>
    <w:rsid w:val="002A1527"/>
    <w:rsid w:val="002A16A0"/>
    <w:rsid w:val="002A7AC1"/>
    <w:rsid w:val="002B165D"/>
    <w:rsid w:val="002B2E2F"/>
    <w:rsid w:val="002B4669"/>
    <w:rsid w:val="002B6BF5"/>
    <w:rsid w:val="002C2F9C"/>
    <w:rsid w:val="002C3434"/>
    <w:rsid w:val="002C3DA3"/>
    <w:rsid w:val="002C4C57"/>
    <w:rsid w:val="002C58F6"/>
    <w:rsid w:val="002D2075"/>
    <w:rsid w:val="002D2A98"/>
    <w:rsid w:val="002D7131"/>
    <w:rsid w:val="002E0AA9"/>
    <w:rsid w:val="002E23E4"/>
    <w:rsid w:val="002E3E40"/>
    <w:rsid w:val="002E5B9D"/>
    <w:rsid w:val="002F608A"/>
    <w:rsid w:val="002F61AC"/>
    <w:rsid w:val="00302836"/>
    <w:rsid w:val="003043A5"/>
    <w:rsid w:val="003061A1"/>
    <w:rsid w:val="00306C1E"/>
    <w:rsid w:val="00310841"/>
    <w:rsid w:val="00312477"/>
    <w:rsid w:val="003164C7"/>
    <w:rsid w:val="003169DC"/>
    <w:rsid w:val="0031719C"/>
    <w:rsid w:val="00321D69"/>
    <w:rsid w:val="00322A3D"/>
    <w:rsid w:val="00325034"/>
    <w:rsid w:val="00327562"/>
    <w:rsid w:val="00330E2D"/>
    <w:rsid w:val="003340DF"/>
    <w:rsid w:val="0034393F"/>
    <w:rsid w:val="00344611"/>
    <w:rsid w:val="00345096"/>
    <w:rsid w:val="00346F8D"/>
    <w:rsid w:val="00351948"/>
    <w:rsid w:val="00352000"/>
    <w:rsid w:val="00354821"/>
    <w:rsid w:val="00363CC4"/>
    <w:rsid w:val="00364035"/>
    <w:rsid w:val="003710D7"/>
    <w:rsid w:val="00371132"/>
    <w:rsid w:val="00371304"/>
    <w:rsid w:val="003718E2"/>
    <w:rsid w:val="0037285F"/>
    <w:rsid w:val="00375040"/>
    <w:rsid w:val="00377FCE"/>
    <w:rsid w:val="003813DF"/>
    <w:rsid w:val="00382A5B"/>
    <w:rsid w:val="003830EE"/>
    <w:rsid w:val="00383D41"/>
    <w:rsid w:val="00385E7B"/>
    <w:rsid w:val="00386283"/>
    <w:rsid w:val="003919B8"/>
    <w:rsid w:val="00392A89"/>
    <w:rsid w:val="00397A68"/>
    <w:rsid w:val="003A369F"/>
    <w:rsid w:val="003A6810"/>
    <w:rsid w:val="003A6AFC"/>
    <w:rsid w:val="003A6C42"/>
    <w:rsid w:val="003A6F4A"/>
    <w:rsid w:val="003B1A83"/>
    <w:rsid w:val="003B5905"/>
    <w:rsid w:val="003C5A81"/>
    <w:rsid w:val="003C611A"/>
    <w:rsid w:val="003D02A6"/>
    <w:rsid w:val="003D4683"/>
    <w:rsid w:val="003D4719"/>
    <w:rsid w:val="003D6AF8"/>
    <w:rsid w:val="003E3971"/>
    <w:rsid w:val="003E4FDA"/>
    <w:rsid w:val="003E52F3"/>
    <w:rsid w:val="003E764F"/>
    <w:rsid w:val="003F1D0B"/>
    <w:rsid w:val="003F3380"/>
    <w:rsid w:val="003F46D8"/>
    <w:rsid w:val="003F51CC"/>
    <w:rsid w:val="00400BA9"/>
    <w:rsid w:val="00402572"/>
    <w:rsid w:val="00412B2B"/>
    <w:rsid w:val="0041321F"/>
    <w:rsid w:val="00421A48"/>
    <w:rsid w:val="004314DC"/>
    <w:rsid w:val="00434BE7"/>
    <w:rsid w:val="0043758A"/>
    <w:rsid w:val="004403D4"/>
    <w:rsid w:val="004515AF"/>
    <w:rsid w:val="004523C5"/>
    <w:rsid w:val="004547BC"/>
    <w:rsid w:val="004556BB"/>
    <w:rsid w:val="00455A28"/>
    <w:rsid w:val="0045600E"/>
    <w:rsid w:val="004608BC"/>
    <w:rsid w:val="00461F6A"/>
    <w:rsid w:val="00465A76"/>
    <w:rsid w:val="00471B41"/>
    <w:rsid w:val="004741E9"/>
    <w:rsid w:val="00481396"/>
    <w:rsid w:val="0048435F"/>
    <w:rsid w:val="00491B97"/>
    <w:rsid w:val="00491BFE"/>
    <w:rsid w:val="004936F9"/>
    <w:rsid w:val="0049450C"/>
    <w:rsid w:val="00497052"/>
    <w:rsid w:val="004A2745"/>
    <w:rsid w:val="004A27AD"/>
    <w:rsid w:val="004B3B5F"/>
    <w:rsid w:val="004B40BB"/>
    <w:rsid w:val="004B56AF"/>
    <w:rsid w:val="004B60D9"/>
    <w:rsid w:val="004B7E16"/>
    <w:rsid w:val="004C3F4F"/>
    <w:rsid w:val="004C6C01"/>
    <w:rsid w:val="004D2415"/>
    <w:rsid w:val="004D6452"/>
    <w:rsid w:val="004E2BE0"/>
    <w:rsid w:val="004E2C31"/>
    <w:rsid w:val="004E67B2"/>
    <w:rsid w:val="004E6D47"/>
    <w:rsid w:val="004F3260"/>
    <w:rsid w:val="004F3FB9"/>
    <w:rsid w:val="004F444B"/>
    <w:rsid w:val="004F5923"/>
    <w:rsid w:val="004F687A"/>
    <w:rsid w:val="004F7266"/>
    <w:rsid w:val="005057C3"/>
    <w:rsid w:val="00511664"/>
    <w:rsid w:val="00511ADA"/>
    <w:rsid w:val="00512455"/>
    <w:rsid w:val="00514D34"/>
    <w:rsid w:val="005177D0"/>
    <w:rsid w:val="00517900"/>
    <w:rsid w:val="0052059E"/>
    <w:rsid w:val="005216CF"/>
    <w:rsid w:val="005308DF"/>
    <w:rsid w:val="00534E7D"/>
    <w:rsid w:val="005366AC"/>
    <w:rsid w:val="00540350"/>
    <w:rsid w:val="00542496"/>
    <w:rsid w:val="00543FA9"/>
    <w:rsid w:val="00544885"/>
    <w:rsid w:val="00544C16"/>
    <w:rsid w:val="0055000E"/>
    <w:rsid w:val="005508F1"/>
    <w:rsid w:val="00553BEC"/>
    <w:rsid w:val="00554823"/>
    <w:rsid w:val="005552C7"/>
    <w:rsid w:val="00556676"/>
    <w:rsid w:val="00564B5A"/>
    <w:rsid w:val="0057193A"/>
    <w:rsid w:val="0057516D"/>
    <w:rsid w:val="00575489"/>
    <w:rsid w:val="00576F56"/>
    <w:rsid w:val="0058029D"/>
    <w:rsid w:val="005914E4"/>
    <w:rsid w:val="005922C8"/>
    <w:rsid w:val="00592E0D"/>
    <w:rsid w:val="00596AB2"/>
    <w:rsid w:val="00597B4D"/>
    <w:rsid w:val="005A4B99"/>
    <w:rsid w:val="005A4D1D"/>
    <w:rsid w:val="005A594B"/>
    <w:rsid w:val="005A6421"/>
    <w:rsid w:val="005A6450"/>
    <w:rsid w:val="005B68CF"/>
    <w:rsid w:val="005B6DFB"/>
    <w:rsid w:val="005B6F02"/>
    <w:rsid w:val="005C1389"/>
    <w:rsid w:val="005C65F4"/>
    <w:rsid w:val="005C6B51"/>
    <w:rsid w:val="005D0A82"/>
    <w:rsid w:val="005D1D10"/>
    <w:rsid w:val="005D2382"/>
    <w:rsid w:val="005D2403"/>
    <w:rsid w:val="005D2557"/>
    <w:rsid w:val="005D4526"/>
    <w:rsid w:val="005D4758"/>
    <w:rsid w:val="005D6CBD"/>
    <w:rsid w:val="005E0C8B"/>
    <w:rsid w:val="005E1C23"/>
    <w:rsid w:val="005E6800"/>
    <w:rsid w:val="005E6E8B"/>
    <w:rsid w:val="005F1236"/>
    <w:rsid w:val="005F3725"/>
    <w:rsid w:val="005F611A"/>
    <w:rsid w:val="005F6CA0"/>
    <w:rsid w:val="005F6F1A"/>
    <w:rsid w:val="00601038"/>
    <w:rsid w:val="00604AEC"/>
    <w:rsid w:val="00606707"/>
    <w:rsid w:val="00612978"/>
    <w:rsid w:val="006206FD"/>
    <w:rsid w:val="006245CD"/>
    <w:rsid w:val="006266EF"/>
    <w:rsid w:val="006272F9"/>
    <w:rsid w:val="00632C6A"/>
    <w:rsid w:val="0063639D"/>
    <w:rsid w:val="006407C8"/>
    <w:rsid w:val="00647850"/>
    <w:rsid w:val="00647A3F"/>
    <w:rsid w:val="00650943"/>
    <w:rsid w:val="00662850"/>
    <w:rsid w:val="00662E62"/>
    <w:rsid w:val="0066367E"/>
    <w:rsid w:val="0066655B"/>
    <w:rsid w:val="0067424B"/>
    <w:rsid w:val="006825BF"/>
    <w:rsid w:val="006853E7"/>
    <w:rsid w:val="00692B5E"/>
    <w:rsid w:val="00696494"/>
    <w:rsid w:val="006A130D"/>
    <w:rsid w:val="006B2230"/>
    <w:rsid w:val="006B3639"/>
    <w:rsid w:val="006B40D9"/>
    <w:rsid w:val="006B7D25"/>
    <w:rsid w:val="006C016B"/>
    <w:rsid w:val="006C54CB"/>
    <w:rsid w:val="006C673C"/>
    <w:rsid w:val="006D4259"/>
    <w:rsid w:val="006D5316"/>
    <w:rsid w:val="006D5888"/>
    <w:rsid w:val="006D763A"/>
    <w:rsid w:val="006D7AF7"/>
    <w:rsid w:val="006E3379"/>
    <w:rsid w:val="006E556C"/>
    <w:rsid w:val="006E6EB2"/>
    <w:rsid w:val="006E7A48"/>
    <w:rsid w:val="006F24F7"/>
    <w:rsid w:val="006F300C"/>
    <w:rsid w:val="00702C58"/>
    <w:rsid w:val="00716F46"/>
    <w:rsid w:val="00721CB3"/>
    <w:rsid w:val="00721FD5"/>
    <w:rsid w:val="00731BD7"/>
    <w:rsid w:val="007323A2"/>
    <w:rsid w:val="00740B52"/>
    <w:rsid w:val="00740B5F"/>
    <w:rsid w:val="00741876"/>
    <w:rsid w:val="007433F5"/>
    <w:rsid w:val="007439F4"/>
    <w:rsid w:val="00743F47"/>
    <w:rsid w:val="007579FE"/>
    <w:rsid w:val="00761A9A"/>
    <w:rsid w:val="00763550"/>
    <w:rsid w:val="007645AB"/>
    <w:rsid w:val="007706CB"/>
    <w:rsid w:val="0077368B"/>
    <w:rsid w:val="0077727C"/>
    <w:rsid w:val="00777AC7"/>
    <w:rsid w:val="00785352"/>
    <w:rsid w:val="00785A9D"/>
    <w:rsid w:val="00785C6D"/>
    <w:rsid w:val="00792488"/>
    <w:rsid w:val="00794290"/>
    <w:rsid w:val="00795F35"/>
    <w:rsid w:val="00796514"/>
    <w:rsid w:val="007A2F7B"/>
    <w:rsid w:val="007A309E"/>
    <w:rsid w:val="007A526C"/>
    <w:rsid w:val="007A6663"/>
    <w:rsid w:val="007B44D0"/>
    <w:rsid w:val="007C0247"/>
    <w:rsid w:val="007C0559"/>
    <w:rsid w:val="007C666F"/>
    <w:rsid w:val="007E1A7E"/>
    <w:rsid w:val="007E248C"/>
    <w:rsid w:val="007E3075"/>
    <w:rsid w:val="007E38E9"/>
    <w:rsid w:val="007E433D"/>
    <w:rsid w:val="007E73B6"/>
    <w:rsid w:val="007F0051"/>
    <w:rsid w:val="007F0C5A"/>
    <w:rsid w:val="007F6765"/>
    <w:rsid w:val="007F77B4"/>
    <w:rsid w:val="007F7E37"/>
    <w:rsid w:val="008035B4"/>
    <w:rsid w:val="00807D56"/>
    <w:rsid w:val="00815ECD"/>
    <w:rsid w:val="00815FD3"/>
    <w:rsid w:val="00816B2F"/>
    <w:rsid w:val="008177B9"/>
    <w:rsid w:val="008200CB"/>
    <w:rsid w:val="00820FC2"/>
    <w:rsid w:val="00824055"/>
    <w:rsid w:val="0082661E"/>
    <w:rsid w:val="00826FAB"/>
    <w:rsid w:val="00827E2A"/>
    <w:rsid w:val="008333B9"/>
    <w:rsid w:val="00833863"/>
    <w:rsid w:val="00833A4B"/>
    <w:rsid w:val="00834980"/>
    <w:rsid w:val="00835868"/>
    <w:rsid w:val="00837758"/>
    <w:rsid w:val="0084071F"/>
    <w:rsid w:val="00841B30"/>
    <w:rsid w:val="00842410"/>
    <w:rsid w:val="00842E4C"/>
    <w:rsid w:val="0084462D"/>
    <w:rsid w:val="008448CE"/>
    <w:rsid w:val="0084672B"/>
    <w:rsid w:val="00846A3F"/>
    <w:rsid w:val="008479BF"/>
    <w:rsid w:val="00847F64"/>
    <w:rsid w:val="00853412"/>
    <w:rsid w:val="008552EB"/>
    <w:rsid w:val="00862B77"/>
    <w:rsid w:val="008633FA"/>
    <w:rsid w:val="0086355B"/>
    <w:rsid w:val="00875980"/>
    <w:rsid w:val="0087658B"/>
    <w:rsid w:val="0088389A"/>
    <w:rsid w:val="008851E6"/>
    <w:rsid w:val="00887A9E"/>
    <w:rsid w:val="00891AF3"/>
    <w:rsid w:val="0089309E"/>
    <w:rsid w:val="00894F0D"/>
    <w:rsid w:val="00896466"/>
    <w:rsid w:val="00897E95"/>
    <w:rsid w:val="008A05C1"/>
    <w:rsid w:val="008A4A03"/>
    <w:rsid w:val="008A515E"/>
    <w:rsid w:val="008B0DFC"/>
    <w:rsid w:val="008B29C3"/>
    <w:rsid w:val="008B4033"/>
    <w:rsid w:val="008B4C5F"/>
    <w:rsid w:val="008B4F06"/>
    <w:rsid w:val="008B5C6C"/>
    <w:rsid w:val="008B6AA6"/>
    <w:rsid w:val="008C1ACC"/>
    <w:rsid w:val="008C1D83"/>
    <w:rsid w:val="008C1DB9"/>
    <w:rsid w:val="008C2FF0"/>
    <w:rsid w:val="008C539E"/>
    <w:rsid w:val="008C70DB"/>
    <w:rsid w:val="008D13A2"/>
    <w:rsid w:val="008D17B3"/>
    <w:rsid w:val="008D1E68"/>
    <w:rsid w:val="008D4357"/>
    <w:rsid w:val="008D59F3"/>
    <w:rsid w:val="008D65B5"/>
    <w:rsid w:val="008D7121"/>
    <w:rsid w:val="008D7365"/>
    <w:rsid w:val="008E1AD1"/>
    <w:rsid w:val="008E5916"/>
    <w:rsid w:val="008F06D1"/>
    <w:rsid w:val="008F140C"/>
    <w:rsid w:val="008F2301"/>
    <w:rsid w:val="008F3930"/>
    <w:rsid w:val="008F792F"/>
    <w:rsid w:val="00900F82"/>
    <w:rsid w:val="009028A1"/>
    <w:rsid w:val="00902ED4"/>
    <w:rsid w:val="0090576E"/>
    <w:rsid w:val="00906897"/>
    <w:rsid w:val="00911153"/>
    <w:rsid w:val="0091142D"/>
    <w:rsid w:val="00912D11"/>
    <w:rsid w:val="009156D1"/>
    <w:rsid w:val="00915AA8"/>
    <w:rsid w:val="009225AE"/>
    <w:rsid w:val="00922760"/>
    <w:rsid w:val="00922D96"/>
    <w:rsid w:val="0092451A"/>
    <w:rsid w:val="00925883"/>
    <w:rsid w:val="009268B9"/>
    <w:rsid w:val="00926F37"/>
    <w:rsid w:val="0092735D"/>
    <w:rsid w:val="009332F1"/>
    <w:rsid w:val="00937ADA"/>
    <w:rsid w:val="00942448"/>
    <w:rsid w:val="0094497F"/>
    <w:rsid w:val="00944D36"/>
    <w:rsid w:val="00944E1F"/>
    <w:rsid w:val="00945FDB"/>
    <w:rsid w:val="00950332"/>
    <w:rsid w:val="0095055D"/>
    <w:rsid w:val="00950EE0"/>
    <w:rsid w:val="00954D76"/>
    <w:rsid w:val="0095625E"/>
    <w:rsid w:val="00957D59"/>
    <w:rsid w:val="00966960"/>
    <w:rsid w:val="00970D01"/>
    <w:rsid w:val="00974993"/>
    <w:rsid w:val="00975AC1"/>
    <w:rsid w:val="0097766A"/>
    <w:rsid w:val="00984D69"/>
    <w:rsid w:val="00985B51"/>
    <w:rsid w:val="0098650E"/>
    <w:rsid w:val="00993516"/>
    <w:rsid w:val="00994FF3"/>
    <w:rsid w:val="00995996"/>
    <w:rsid w:val="00995F48"/>
    <w:rsid w:val="009960BA"/>
    <w:rsid w:val="00996BA3"/>
    <w:rsid w:val="0099735E"/>
    <w:rsid w:val="009A31E7"/>
    <w:rsid w:val="009A6D10"/>
    <w:rsid w:val="009B7006"/>
    <w:rsid w:val="009C2362"/>
    <w:rsid w:val="009C2E9B"/>
    <w:rsid w:val="009C4511"/>
    <w:rsid w:val="009C75B3"/>
    <w:rsid w:val="009D0F78"/>
    <w:rsid w:val="009D23BA"/>
    <w:rsid w:val="009D6D6A"/>
    <w:rsid w:val="009D7FA1"/>
    <w:rsid w:val="009E1CC5"/>
    <w:rsid w:val="009E2A3D"/>
    <w:rsid w:val="009E2FC3"/>
    <w:rsid w:val="009E71E3"/>
    <w:rsid w:val="009F2F03"/>
    <w:rsid w:val="009F394A"/>
    <w:rsid w:val="009F4CE4"/>
    <w:rsid w:val="00A02AEA"/>
    <w:rsid w:val="00A0344A"/>
    <w:rsid w:val="00A03AB4"/>
    <w:rsid w:val="00A03B99"/>
    <w:rsid w:val="00A063C3"/>
    <w:rsid w:val="00A100D6"/>
    <w:rsid w:val="00A10CCD"/>
    <w:rsid w:val="00A12C36"/>
    <w:rsid w:val="00A2050E"/>
    <w:rsid w:val="00A20D8E"/>
    <w:rsid w:val="00A257E0"/>
    <w:rsid w:val="00A266EA"/>
    <w:rsid w:val="00A27EB0"/>
    <w:rsid w:val="00A32AF3"/>
    <w:rsid w:val="00A40333"/>
    <w:rsid w:val="00A416D1"/>
    <w:rsid w:val="00A41D5E"/>
    <w:rsid w:val="00A453CA"/>
    <w:rsid w:val="00A46DD0"/>
    <w:rsid w:val="00A47440"/>
    <w:rsid w:val="00A52092"/>
    <w:rsid w:val="00A5234F"/>
    <w:rsid w:val="00A52F43"/>
    <w:rsid w:val="00A572C4"/>
    <w:rsid w:val="00A5772D"/>
    <w:rsid w:val="00A61832"/>
    <w:rsid w:val="00A622C6"/>
    <w:rsid w:val="00A654EA"/>
    <w:rsid w:val="00A6627C"/>
    <w:rsid w:val="00A676D8"/>
    <w:rsid w:val="00A678A2"/>
    <w:rsid w:val="00A67CA8"/>
    <w:rsid w:val="00A67E49"/>
    <w:rsid w:val="00A75F76"/>
    <w:rsid w:val="00A76EDD"/>
    <w:rsid w:val="00A7721D"/>
    <w:rsid w:val="00A81F07"/>
    <w:rsid w:val="00A8447E"/>
    <w:rsid w:val="00A90EBA"/>
    <w:rsid w:val="00A9160C"/>
    <w:rsid w:val="00A91F71"/>
    <w:rsid w:val="00A97221"/>
    <w:rsid w:val="00A9764A"/>
    <w:rsid w:val="00AA128A"/>
    <w:rsid w:val="00AA144D"/>
    <w:rsid w:val="00AA4341"/>
    <w:rsid w:val="00AA4741"/>
    <w:rsid w:val="00AA6C18"/>
    <w:rsid w:val="00AA7BE9"/>
    <w:rsid w:val="00AB1246"/>
    <w:rsid w:val="00AB3D21"/>
    <w:rsid w:val="00AB7440"/>
    <w:rsid w:val="00AC2DED"/>
    <w:rsid w:val="00AC70D5"/>
    <w:rsid w:val="00AD35FD"/>
    <w:rsid w:val="00AD376D"/>
    <w:rsid w:val="00AD70F3"/>
    <w:rsid w:val="00AE44F6"/>
    <w:rsid w:val="00AF0ABF"/>
    <w:rsid w:val="00AF3CEA"/>
    <w:rsid w:val="00B00DBA"/>
    <w:rsid w:val="00B02993"/>
    <w:rsid w:val="00B03376"/>
    <w:rsid w:val="00B05BD6"/>
    <w:rsid w:val="00B0657A"/>
    <w:rsid w:val="00B07D2E"/>
    <w:rsid w:val="00B1218E"/>
    <w:rsid w:val="00B14B25"/>
    <w:rsid w:val="00B14DFC"/>
    <w:rsid w:val="00B22C55"/>
    <w:rsid w:val="00B22F11"/>
    <w:rsid w:val="00B26442"/>
    <w:rsid w:val="00B3088D"/>
    <w:rsid w:val="00B31784"/>
    <w:rsid w:val="00B3406A"/>
    <w:rsid w:val="00B34083"/>
    <w:rsid w:val="00B346FC"/>
    <w:rsid w:val="00B40946"/>
    <w:rsid w:val="00B42A70"/>
    <w:rsid w:val="00B43D20"/>
    <w:rsid w:val="00B44BEB"/>
    <w:rsid w:val="00B46353"/>
    <w:rsid w:val="00B513FF"/>
    <w:rsid w:val="00B53356"/>
    <w:rsid w:val="00B54374"/>
    <w:rsid w:val="00B543DB"/>
    <w:rsid w:val="00B55911"/>
    <w:rsid w:val="00B56FC5"/>
    <w:rsid w:val="00B653CB"/>
    <w:rsid w:val="00B70BB7"/>
    <w:rsid w:val="00B7379C"/>
    <w:rsid w:val="00B7575C"/>
    <w:rsid w:val="00B75A40"/>
    <w:rsid w:val="00B77053"/>
    <w:rsid w:val="00B8205A"/>
    <w:rsid w:val="00B84225"/>
    <w:rsid w:val="00B856AB"/>
    <w:rsid w:val="00B90364"/>
    <w:rsid w:val="00B9061F"/>
    <w:rsid w:val="00B90A33"/>
    <w:rsid w:val="00B91BAF"/>
    <w:rsid w:val="00B93FE7"/>
    <w:rsid w:val="00B960F3"/>
    <w:rsid w:val="00B96960"/>
    <w:rsid w:val="00B973BB"/>
    <w:rsid w:val="00BA2098"/>
    <w:rsid w:val="00BA36C5"/>
    <w:rsid w:val="00BA3A36"/>
    <w:rsid w:val="00BA4225"/>
    <w:rsid w:val="00BA43FA"/>
    <w:rsid w:val="00BA4FA8"/>
    <w:rsid w:val="00BA64E1"/>
    <w:rsid w:val="00BA666C"/>
    <w:rsid w:val="00BB189A"/>
    <w:rsid w:val="00BB29FB"/>
    <w:rsid w:val="00BB3560"/>
    <w:rsid w:val="00BB4E04"/>
    <w:rsid w:val="00BB5A96"/>
    <w:rsid w:val="00BB765C"/>
    <w:rsid w:val="00BC0333"/>
    <w:rsid w:val="00BC0BD7"/>
    <w:rsid w:val="00BC35B7"/>
    <w:rsid w:val="00BC4DA8"/>
    <w:rsid w:val="00BC5904"/>
    <w:rsid w:val="00BC59C1"/>
    <w:rsid w:val="00BC77AE"/>
    <w:rsid w:val="00BD3C9C"/>
    <w:rsid w:val="00BD46CD"/>
    <w:rsid w:val="00BD4EE9"/>
    <w:rsid w:val="00BD6680"/>
    <w:rsid w:val="00BE0D71"/>
    <w:rsid w:val="00BE48E9"/>
    <w:rsid w:val="00BF02F7"/>
    <w:rsid w:val="00C01543"/>
    <w:rsid w:val="00C019CA"/>
    <w:rsid w:val="00C04719"/>
    <w:rsid w:val="00C05253"/>
    <w:rsid w:val="00C05930"/>
    <w:rsid w:val="00C077F4"/>
    <w:rsid w:val="00C07F16"/>
    <w:rsid w:val="00C107AB"/>
    <w:rsid w:val="00C10C31"/>
    <w:rsid w:val="00C1134C"/>
    <w:rsid w:val="00C12691"/>
    <w:rsid w:val="00C154C6"/>
    <w:rsid w:val="00C15A58"/>
    <w:rsid w:val="00C2776A"/>
    <w:rsid w:val="00C277C8"/>
    <w:rsid w:val="00C30B3B"/>
    <w:rsid w:val="00C317D3"/>
    <w:rsid w:val="00C34966"/>
    <w:rsid w:val="00C4148A"/>
    <w:rsid w:val="00C43E3D"/>
    <w:rsid w:val="00C455AD"/>
    <w:rsid w:val="00C50043"/>
    <w:rsid w:val="00C51211"/>
    <w:rsid w:val="00C530F4"/>
    <w:rsid w:val="00C54C67"/>
    <w:rsid w:val="00C55AE5"/>
    <w:rsid w:val="00C55CD4"/>
    <w:rsid w:val="00C56BDC"/>
    <w:rsid w:val="00C56F92"/>
    <w:rsid w:val="00C606C9"/>
    <w:rsid w:val="00C630CE"/>
    <w:rsid w:val="00C729E4"/>
    <w:rsid w:val="00C80BF4"/>
    <w:rsid w:val="00C85429"/>
    <w:rsid w:val="00C86313"/>
    <w:rsid w:val="00C93B9C"/>
    <w:rsid w:val="00C94AFA"/>
    <w:rsid w:val="00C97D30"/>
    <w:rsid w:val="00CA29FC"/>
    <w:rsid w:val="00CA2A3A"/>
    <w:rsid w:val="00CA4820"/>
    <w:rsid w:val="00CA4C59"/>
    <w:rsid w:val="00CA7429"/>
    <w:rsid w:val="00CB1095"/>
    <w:rsid w:val="00CB2EB3"/>
    <w:rsid w:val="00CB3A72"/>
    <w:rsid w:val="00CB4625"/>
    <w:rsid w:val="00CB46E2"/>
    <w:rsid w:val="00CB60DC"/>
    <w:rsid w:val="00CB688E"/>
    <w:rsid w:val="00CC6AB3"/>
    <w:rsid w:val="00CD10B6"/>
    <w:rsid w:val="00CD13CD"/>
    <w:rsid w:val="00CD2730"/>
    <w:rsid w:val="00CE3132"/>
    <w:rsid w:val="00CE4B95"/>
    <w:rsid w:val="00CE4FFB"/>
    <w:rsid w:val="00CF365D"/>
    <w:rsid w:val="00CF60EC"/>
    <w:rsid w:val="00D03E2A"/>
    <w:rsid w:val="00D07E4B"/>
    <w:rsid w:val="00D14936"/>
    <w:rsid w:val="00D14B19"/>
    <w:rsid w:val="00D15220"/>
    <w:rsid w:val="00D24236"/>
    <w:rsid w:val="00D25279"/>
    <w:rsid w:val="00D25328"/>
    <w:rsid w:val="00D3272E"/>
    <w:rsid w:val="00D33043"/>
    <w:rsid w:val="00D3491D"/>
    <w:rsid w:val="00D40E93"/>
    <w:rsid w:val="00D42E29"/>
    <w:rsid w:val="00D44A69"/>
    <w:rsid w:val="00D4683A"/>
    <w:rsid w:val="00D515C9"/>
    <w:rsid w:val="00D51B51"/>
    <w:rsid w:val="00D52C05"/>
    <w:rsid w:val="00D57E34"/>
    <w:rsid w:val="00D645AD"/>
    <w:rsid w:val="00D6531F"/>
    <w:rsid w:val="00D7786E"/>
    <w:rsid w:val="00D86F68"/>
    <w:rsid w:val="00D8745E"/>
    <w:rsid w:val="00D9041D"/>
    <w:rsid w:val="00D94CBD"/>
    <w:rsid w:val="00DA239B"/>
    <w:rsid w:val="00DA251C"/>
    <w:rsid w:val="00DA3A7D"/>
    <w:rsid w:val="00DA50FF"/>
    <w:rsid w:val="00DB0E56"/>
    <w:rsid w:val="00DB24F9"/>
    <w:rsid w:val="00DB6738"/>
    <w:rsid w:val="00DB726D"/>
    <w:rsid w:val="00DB7301"/>
    <w:rsid w:val="00DC0F4D"/>
    <w:rsid w:val="00DC1DF9"/>
    <w:rsid w:val="00DC2878"/>
    <w:rsid w:val="00DC2C30"/>
    <w:rsid w:val="00DC32A5"/>
    <w:rsid w:val="00DC5866"/>
    <w:rsid w:val="00DC5B51"/>
    <w:rsid w:val="00DC6BD9"/>
    <w:rsid w:val="00DC7D9C"/>
    <w:rsid w:val="00DD23B4"/>
    <w:rsid w:val="00DD2A9F"/>
    <w:rsid w:val="00DD5742"/>
    <w:rsid w:val="00DD7CE0"/>
    <w:rsid w:val="00DE0E60"/>
    <w:rsid w:val="00DE47FD"/>
    <w:rsid w:val="00DE67F5"/>
    <w:rsid w:val="00DF1FCD"/>
    <w:rsid w:val="00DF5E82"/>
    <w:rsid w:val="00E026E1"/>
    <w:rsid w:val="00E0422B"/>
    <w:rsid w:val="00E05142"/>
    <w:rsid w:val="00E06A39"/>
    <w:rsid w:val="00E06C42"/>
    <w:rsid w:val="00E07BC5"/>
    <w:rsid w:val="00E149CB"/>
    <w:rsid w:val="00E156FD"/>
    <w:rsid w:val="00E15EFE"/>
    <w:rsid w:val="00E17696"/>
    <w:rsid w:val="00E3063A"/>
    <w:rsid w:val="00E313A5"/>
    <w:rsid w:val="00E350E8"/>
    <w:rsid w:val="00E36C57"/>
    <w:rsid w:val="00E36CB6"/>
    <w:rsid w:val="00E4154E"/>
    <w:rsid w:val="00E479B9"/>
    <w:rsid w:val="00E47F14"/>
    <w:rsid w:val="00E523BB"/>
    <w:rsid w:val="00E52A5C"/>
    <w:rsid w:val="00E5409A"/>
    <w:rsid w:val="00E56206"/>
    <w:rsid w:val="00E56AD2"/>
    <w:rsid w:val="00E57747"/>
    <w:rsid w:val="00E650D4"/>
    <w:rsid w:val="00E667B6"/>
    <w:rsid w:val="00E71B99"/>
    <w:rsid w:val="00E734B6"/>
    <w:rsid w:val="00E740EE"/>
    <w:rsid w:val="00E75684"/>
    <w:rsid w:val="00E767AD"/>
    <w:rsid w:val="00E76A5C"/>
    <w:rsid w:val="00E77E23"/>
    <w:rsid w:val="00E81199"/>
    <w:rsid w:val="00E8451B"/>
    <w:rsid w:val="00E861BF"/>
    <w:rsid w:val="00E90824"/>
    <w:rsid w:val="00E9253D"/>
    <w:rsid w:val="00E9296E"/>
    <w:rsid w:val="00E94F01"/>
    <w:rsid w:val="00E96762"/>
    <w:rsid w:val="00EA085E"/>
    <w:rsid w:val="00EA0A97"/>
    <w:rsid w:val="00EA11B0"/>
    <w:rsid w:val="00EA14BB"/>
    <w:rsid w:val="00EA2A41"/>
    <w:rsid w:val="00EB06A0"/>
    <w:rsid w:val="00EB1BE6"/>
    <w:rsid w:val="00EB2C6A"/>
    <w:rsid w:val="00EB4CCB"/>
    <w:rsid w:val="00EC2E5B"/>
    <w:rsid w:val="00EC4FEF"/>
    <w:rsid w:val="00EC7963"/>
    <w:rsid w:val="00ED43C4"/>
    <w:rsid w:val="00ED45CC"/>
    <w:rsid w:val="00ED608F"/>
    <w:rsid w:val="00EE0FEC"/>
    <w:rsid w:val="00EE222F"/>
    <w:rsid w:val="00EE46AB"/>
    <w:rsid w:val="00EE5DFD"/>
    <w:rsid w:val="00EE5FAC"/>
    <w:rsid w:val="00EE648B"/>
    <w:rsid w:val="00EE6DED"/>
    <w:rsid w:val="00EE7CA3"/>
    <w:rsid w:val="00EF02CD"/>
    <w:rsid w:val="00EF110E"/>
    <w:rsid w:val="00EF7769"/>
    <w:rsid w:val="00EF7FE2"/>
    <w:rsid w:val="00F01949"/>
    <w:rsid w:val="00F01ED1"/>
    <w:rsid w:val="00F039F4"/>
    <w:rsid w:val="00F0675F"/>
    <w:rsid w:val="00F13757"/>
    <w:rsid w:val="00F139E6"/>
    <w:rsid w:val="00F14803"/>
    <w:rsid w:val="00F157FB"/>
    <w:rsid w:val="00F16374"/>
    <w:rsid w:val="00F21B5A"/>
    <w:rsid w:val="00F22650"/>
    <w:rsid w:val="00F304BB"/>
    <w:rsid w:val="00F324C7"/>
    <w:rsid w:val="00F332EC"/>
    <w:rsid w:val="00F351E5"/>
    <w:rsid w:val="00F401B0"/>
    <w:rsid w:val="00F44E44"/>
    <w:rsid w:val="00F51C27"/>
    <w:rsid w:val="00F52053"/>
    <w:rsid w:val="00F5221F"/>
    <w:rsid w:val="00F52B8B"/>
    <w:rsid w:val="00F535B1"/>
    <w:rsid w:val="00F5365B"/>
    <w:rsid w:val="00F5440E"/>
    <w:rsid w:val="00F5596D"/>
    <w:rsid w:val="00F635A4"/>
    <w:rsid w:val="00F635D5"/>
    <w:rsid w:val="00F63927"/>
    <w:rsid w:val="00F6567A"/>
    <w:rsid w:val="00F65690"/>
    <w:rsid w:val="00F724DF"/>
    <w:rsid w:val="00F74D83"/>
    <w:rsid w:val="00F76E38"/>
    <w:rsid w:val="00F83105"/>
    <w:rsid w:val="00F83A58"/>
    <w:rsid w:val="00F84881"/>
    <w:rsid w:val="00F87F2A"/>
    <w:rsid w:val="00F92BF7"/>
    <w:rsid w:val="00F9521A"/>
    <w:rsid w:val="00F96AE4"/>
    <w:rsid w:val="00F97578"/>
    <w:rsid w:val="00F97E80"/>
    <w:rsid w:val="00FA13F1"/>
    <w:rsid w:val="00FA14FC"/>
    <w:rsid w:val="00FA2609"/>
    <w:rsid w:val="00FA27FD"/>
    <w:rsid w:val="00FA68AD"/>
    <w:rsid w:val="00FB0412"/>
    <w:rsid w:val="00FB0F5B"/>
    <w:rsid w:val="00FB14C5"/>
    <w:rsid w:val="00FB21A3"/>
    <w:rsid w:val="00FB581A"/>
    <w:rsid w:val="00FB5A60"/>
    <w:rsid w:val="00FC0C74"/>
    <w:rsid w:val="00FC2FF1"/>
    <w:rsid w:val="00FC3246"/>
    <w:rsid w:val="00FC3D2A"/>
    <w:rsid w:val="00FC488A"/>
    <w:rsid w:val="00FC5957"/>
    <w:rsid w:val="00FD0147"/>
    <w:rsid w:val="00FD0227"/>
    <w:rsid w:val="00FD07E4"/>
    <w:rsid w:val="00FD1876"/>
    <w:rsid w:val="00FD26BE"/>
    <w:rsid w:val="00FD7677"/>
    <w:rsid w:val="00FD77F2"/>
    <w:rsid w:val="00FE1E68"/>
    <w:rsid w:val="00FE2EFA"/>
    <w:rsid w:val="00FF16D6"/>
    <w:rsid w:val="00FF2794"/>
    <w:rsid w:val="00FF312B"/>
    <w:rsid w:val="00FF326F"/>
    <w:rsid w:val="00FF4B9A"/>
    <w:rsid w:val="00FF5B68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30D63"/>
  <w15:chartTrackingRefBased/>
  <w15:docId w15:val="{FF094CB9-48BF-F543-ACDE-C90FEB63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1428"/>
  </w:style>
  <w:style w:type="paragraph" w:styleId="Heading1">
    <w:name w:val="heading 1"/>
    <w:basedOn w:val="Normal"/>
    <w:next w:val="Normal"/>
    <w:link w:val="Heading1Char"/>
    <w:uiPriority w:val="9"/>
    <w:rsid w:val="004970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7E0D1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0C1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7E0D1F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970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9122A" w:themeColor="accent1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970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A9122A" w:themeColor="accent1"/>
      <w:sz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9705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540914" w:themeColor="accent1" w:themeShade="7F"/>
      <w:sz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9705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540914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9705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9705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9705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497052"/>
    <w:rPr>
      <w:rFonts w:asciiTheme="majorHAnsi" w:eastAsiaTheme="majorEastAsia" w:hAnsiTheme="majorHAnsi" w:cstheme="majorBidi"/>
      <w:b/>
      <w:bCs/>
      <w:color w:val="A9122A" w:themeColor="accent1"/>
      <w:sz w:val="20"/>
    </w:rPr>
  </w:style>
  <w:style w:type="character" w:customStyle="1" w:styleId="Heading4Char">
    <w:name w:val="Heading 4 Char"/>
    <w:basedOn w:val="DefaultParagraphFont"/>
    <w:link w:val="Heading4"/>
    <w:semiHidden/>
    <w:rsid w:val="00497052"/>
    <w:rPr>
      <w:rFonts w:asciiTheme="majorHAnsi" w:eastAsiaTheme="majorEastAsia" w:hAnsiTheme="majorHAnsi" w:cstheme="majorBidi"/>
      <w:b/>
      <w:bCs/>
      <w:i/>
      <w:iCs/>
      <w:color w:val="A9122A" w:themeColor="accent1"/>
      <w:sz w:val="20"/>
    </w:rPr>
  </w:style>
  <w:style w:type="character" w:customStyle="1" w:styleId="Heading5Char">
    <w:name w:val="Heading 5 Char"/>
    <w:basedOn w:val="DefaultParagraphFont"/>
    <w:link w:val="Heading5"/>
    <w:semiHidden/>
    <w:rsid w:val="00497052"/>
    <w:rPr>
      <w:rFonts w:asciiTheme="majorHAnsi" w:eastAsiaTheme="majorEastAsia" w:hAnsiTheme="majorHAnsi" w:cstheme="majorBidi"/>
      <w:color w:val="540914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semiHidden/>
    <w:rsid w:val="00497052"/>
    <w:rPr>
      <w:rFonts w:asciiTheme="majorHAnsi" w:eastAsiaTheme="majorEastAsia" w:hAnsiTheme="majorHAnsi" w:cstheme="majorBidi"/>
      <w:i/>
      <w:iCs/>
      <w:color w:val="540914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semiHidden/>
    <w:rsid w:val="00497052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semiHidden/>
    <w:rsid w:val="0049705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49705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497052"/>
    <w:pPr>
      <w:spacing w:after="200"/>
    </w:pPr>
    <w:rPr>
      <w:b/>
      <w:bCs/>
      <w:color w:val="A9122A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497052"/>
    <w:pPr>
      <w:numPr>
        <w:ilvl w:val="1"/>
      </w:numPr>
    </w:pPr>
    <w:rPr>
      <w:rFonts w:asciiTheme="majorHAnsi" w:eastAsiaTheme="majorEastAsia" w:hAnsiTheme="majorHAnsi" w:cstheme="majorBidi"/>
      <w:i/>
      <w:iCs/>
      <w:color w:val="A9122A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97052"/>
    <w:rPr>
      <w:rFonts w:asciiTheme="majorHAnsi" w:eastAsiaTheme="majorEastAsia" w:hAnsiTheme="majorHAnsi" w:cstheme="majorBidi"/>
      <w:i/>
      <w:iCs/>
      <w:color w:val="A9122A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7052"/>
    <w:rPr>
      <w:b/>
      <w:bCs/>
    </w:rPr>
  </w:style>
  <w:style w:type="character" w:styleId="Emphasis">
    <w:name w:val="Emphasis"/>
    <w:basedOn w:val="DefaultParagraphFont"/>
    <w:uiPriority w:val="20"/>
    <w:qFormat/>
    <w:rsid w:val="00497052"/>
    <w:rPr>
      <w:i/>
      <w:iCs/>
    </w:rPr>
  </w:style>
  <w:style w:type="paragraph" w:styleId="NoSpacing">
    <w:name w:val="No Spacing"/>
    <w:qFormat/>
    <w:rsid w:val="00497052"/>
    <w:rPr>
      <w:sz w:val="20"/>
    </w:rPr>
  </w:style>
  <w:style w:type="paragraph" w:styleId="ListParagraph">
    <w:name w:val="List Paragraph"/>
    <w:basedOn w:val="Normal"/>
    <w:qFormat/>
    <w:rsid w:val="00497052"/>
    <w:pPr>
      <w:ind w:left="720"/>
      <w:contextualSpacing/>
    </w:pPr>
    <w:rPr>
      <w:sz w:val="20"/>
    </w:rPr>
  </w:style>
  <w:style w:type="paragraph" w:styleId="Quote">
    <w:name w:val="Quote"/>
    <w:basedOn w:val="Normal"/>
    <w:next w:val="Normal"/>
    <w:link w:val="QuoteChar"/>
    <w:qFormat/>
    <w:rsid w:val="00497052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rsid w:val="00497052"/>
    <w:rPr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qFormat/>
    <w:rsid w:val="00497052"/>
    <w:pPr>
      <w:pBdr>
        <w:bottom w:val="single" w:sz="4" w:space="4" w:color="A9122A" w:themeColor="accent1"/>
      </w:pBdr>
      <w:spacing w:before="200" w:after="280"/>
      <w:ind w:left="936" w:right="936"/>
    </w:pPr>
    <w:rPr>
      <w:b/>
      <w:bCs/>
      <w:i/>
      <w:iCs/>
      <w:color w:val="A9122A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rsid w:val="00497052"/>
    <w:rPr>
      <w:b/>
      <w:bCs/>
      <w:i/>
      <w:iCs/>
      <w:color w:val="A9122A" w:themeColor="accent1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97052"/>
    <w:rPr>
      <w:rFonts w:asciiTheme="majorHAnsi" w:eastAsiaTheme="majorEastAsia" w:hAnsiTheme="majorHAnsi" w:cstheme="majorBidi"/>
      <w:color w:val="7E0D1F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semiHidden/>
    <w:unhideWhenUsed/>
    <w:qFormat/>
    <w:rsid w:val="00497052"/>
    <w:pPr>
      <w:spacing w:before="480"/>
      <w:outlineLvl w:val="9"/>
    </w:pPr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428"/>
    <w:rPr>
      <w:rFonts w:asciiTheme="majorHAnsi" w:eastAsiaTheme="majorEastAsia" w:hAnsiTheme="majorHAnsi" w:cstheme="majorBidi"/>
      <w:color w:val="7E0D1F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rsid w:val="000C1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IntenseEmphasis">
    <w:name w:val="Intense Emphasis"/>
    <w:basedOn w:val="DefaultParagraphFont"/>
    <w:uiPriority w:val="21"/>
    <w:qFormat/>
    <w:rsid w:val="000C1428"/>
    <w:rPr>
      <w:i/>
      <w:iCs/>
      <w:color w:val="7E0D1F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428"/>
    <w:rPr>
      <w:b/>
      <w:bCs/>
      <w:smallCaps/>
      <w:color w:val="7E0D1F" w:themeColor="accent1" w:themeShade="BF"/>
      <w:spacing w:val="5"/>
    </w:rPr>
  </w:style>
  <w:style w:type="table" w:styleId="TableGrid">
    <w:name w:val="Table Grid"/>
    <w:basedOn w:val="TableNormal"/>
    <w:uiPriority w:val="39"/>
    <w:rsid w:val="000C142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14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428"/>
  </w:style>
  <w:style w:type="character" w:styleId="LineNumber">
    <w:name w:val="line number"/>
    <w:basedOn w:val="DefaultParagraphFont"/>
    <w:uiPriority w:val="99"/>
    <w:semiHidden/>
    <w:unhideWhenUsed/>
    <w:rsid w:val="000C1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nitials Resume">
      <a:dk1>
        <a:sysClr val="windowText" lastClr="000000"/>
      </a:dk1>
      <a:lt1>
        <a:sysClr val="window" lastClr="FFFFFF"/>
      </a:lt1>
      <a:dk2>
        <a:srgbClr val="565656"/>
      </a:dk2>
      <a:lt2>
        <a:srgbClr val="E1E1E1"/>
      </a:lt2>
      <a:accent1>
        <a:srgbClr val="A9122A"/>
      </a:accent1>
      <a:accent2>
        <a:srgbClr val="D98F99"/>
      </a:accent2>
      <a:accent3>
        <a:srgbClr val="AD85BF"/>
      </a:accent3>
      <a:accent4>
        <a:srgbClr val="540D5C"/>
      </a:accent4>
      <a:accent5>
        <a:srgbClr val="6E64A1"/>
      </a:accent5>
      <a:accent6>
        <a:srgbClr val="5736C7"/>
      </a:accent6>
      <a:hlink>
        <a:srgbClr val="002FFF"/>
      </a:hlink>
      <a:folHlink>
        <a:srgbClr val="8D009F"/>
      </a:folHlink>
    </a:clrScheme>
    <a:fontScheme name="Initials Resume">
      <a:majorFont>
        <a:latin typeface="Century Gothic"/>
        <a:ea typeface=""/>
        <a:cs typeface=""/>
        <a:font script="Jpan" typeface="ＭＳ Ｐゴシック"/>
      </a:majorFont>
      <a:minorFont>
        <a:latin typeface="Century Gothic"/>
        <a:ea typeface=""/>
        <a:cs typeface=""/>
        <a:font script="Jpan" typeface="ＭＳ Ｐゴシック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B70711-84AC-F048-8B40-FE18256F2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an Chao</dc:creator>
  <cp:keywords/>
  <dc:description/>
  <cp:lastModifiedBy>Xue, Yuan Chao</cp:lastModifiedBy>
  <cp:revision>7</cp:revision>
  <dcterms:created xsi:type="dcterms:W3CDTF">2025-06-08T12:59:00Z</dcterms:created>
  <dcterms:modified xsi:type="dcterms:W3CDTF">2025-06-08T17:18:00Z</dcterms:modified>
</cp:coreProperties>
</file>